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E6BA61" w14:textId="131AF83E" w:rsidR="003341A8" w:rsidRDefault="00F92C2D" w:rsidP="003341A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B42A0">
        <w:rPr>
          <w:rFonts w:ascii="Times New Roman" w:hAnsi="Times New Roman" w:cs="Times New Roman"/>
          <w:b/>
          <w:color w:val="000000" w:themeColor="text1"/>
          <w:sz w:val="24"/>
        </w:rPr>
        <w:t>S1 Table.</w:t>
      </w:r>
      <w:r w:rsidR="00A03B18" w:rsidRPr="003341A8">
        <w:rPr>
          <w:rFonts w:ascii="Times New Roman" w:hAnsi="Times New Roman" w:cs="Times New Roman"/>
          <w:b/>
          <w:bCs/>
          <w:sz w:val="24"/>
          <w:szCs w:val="24"/>
        </w:rPr>
        <w:t xml:space="preserve"> Survival analyses results according to clinical parameters of stage II </w:t>
      </w:r>
      <w:r w:rsidR="00A03B18">
        <w:rPr>
          <w:rFonts w:ascii="Times New Roman" w:hAnsi="Times New Roman" w:cs="Times New Roman"/>
          <w:b/>
          <w:bCs/>
          <w:sz w:val="24"/>
          <w:szCs w:val="24"/>
        </w:rPr>
        <w:t>(n=42)</w:t>
      </w:r>
    </w:p>
    <w:tbl>
      <w:tblPr>
        <w:tblW w:w="1498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865"/>
        <w:gridCol w:w="806"/>
        <w:gridCol w:w="1235"/>
        <w:gridCol w:w="71"/>
        <w:gridCol w:w="1275"/>
        <w:gridCol w:w="851"/>
        <w:gridCol w:w="1417"/>
        <w:gridCol w:w="255"/>
        <w:gridCol w:w="596"/>
        <w:gridCol w:w="210"/>
        <w:gridCol w:w="1207"/>
        <w:gridCol w:w="1276"/>
        <w:gridCol w:w="851"/>
        <w:gridCol w:w="1559"/>
        <w:gridCol w:w="1089"/>
      </w:tblGrid>
      <w:tr w:rsidR="00A03B18" w:rsidRPr="001E0AB2" w14:paraId="551954E7" w14:textId="77777777" w:rsidTr="001258CE">
        <w:trPr>
          <w:trHeight w:val="282"/>
        </w:trPr>
        <w:tc>
          <w:tcPr>
            <w:tcW w:w="2283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7A23AFB" w14:textId="77777777" w:rsidR="00A03B18" w:rsidRPr="00681C2D" w:rsidRDefault="00A03B18" w:rsidP="00A03B18">
            <w:pPr>
              <w:widowControl/>
              <w:wordWrap/>
              <w:autoSpaceDE/>
              <w:autoSpaceDN/>
              <w:spacing w:after="0" w:line="256" w:lineRule="auto"/>
              <w:ind w:firstLine="115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681C2D">
              <w:rPr>
                <w:rFonts w:ascii="Times New Roman" w:eastAsia="Gulim" w:hAnsi="Times New Roman" w:cs="Times New Roman"/>
                <w:bCs/>
                <w:color w:val="000000"/>
                <w:szCs w:val="20"/>
              </w:rPr>
              <w:t>Variables</w:t>
            </w:r>
          </w:p>
        </w:tc>
        <w:tc>
          <w:tcPr>
            <w:tcW w:w="80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35BD9A8F" w14:textId="77777777" w:rsidR="00A03B18" w:rsidRPr="00681C2D" w:rsidRDefault="00A03B18" w:rsidP="00A03B1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681C2D">
              <w:rPr>
                <w:rFonts w:ascii="Times New Roman" w:eastAsia="Gulim" w:hAnsi="Times New Roman" w:cs="Times New Roman"/>
                <w:bCs/>
                <w:color w:val="000000"/>
                <w:szCs w:val="20"/>
              </w:rPr>
              <w:t xml:space="preserve"> Number</w:t>
            </w:r>
          </w:p>
          <w:p w14:paraId="45DF1E97" w14:textId="77777777" w:rsidR="00A03B18" w:rsidRPr="00681C2D" w:rsidRDefault="00A03B18" w:rsidP="00A03B1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681C2D">
              <w:rPr>
                <w:rFonts w:ascii="Times New Roman" w:eastAsia="Gulim" w:hAnsi="Times New Roman" w:cs="Times New Roman"/>
                <w:bCs/>
                <w:color w:val="000000"/>
                <w:szCs w:val="20"/>
              </w:rPr>
              <w:t>(%)</w:t>
            </w:r>
          </w:p>
        </w:tc>
        <w:tc>
          <w:tcPr>
            <w:tcW w:w="123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BA55B01" w14:textId="77777777" w:rsidR="00A03B18" w:rsidRPr="00681C2D" w:rsidRDefault="00A03B18" w:rsidP="00A03B1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bCs/>
                <w:color w:val="000000"/>
                <w:szCs w:val="20"/>
              </w:rPr>
            </w:pPr>
          </w:p>
        </w:tc>
        <w:tc>
          <w:tcPr>
            <w:tcW w:w="3869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31A0E82A" w14:textId="77777777" w:rsidR="00A03B18" w:rsidRPr="00681C2D" w:rsidRDefault="00A03B18" w:rsidP="00A03B1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681C2D">
              <w:rPr>
                <w:rFonts w:ascii="Times New Roman" w:eastAsia="Gulim" w:hAnsi="Times New Roman" w:cs="Times New Roman"/>
                <w:bCs/>
                <w:color w:val="000000"/>
                <w:szCs w:val="20"/>
              </w:rPr>
              <w:t>DFS</w:t>
            </w:r>
          </w:p>
        </w:tc>
        <w:tc>
          <w:tcPr>
            <w:tcW w:w="80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04F772F2" w14:textId="77777777" w:rsidR="00A03B18" w:rsidRPr="00681C2D" w:rsidRDefault="00A03B18" w:rsidP="00A03B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1207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4015FAB" w14:textId="77777777" w:rsidR="00A03B18" w:rsidRPr="00681C2D" w:rsidRDefault="00A03B18" w:rsidP="00A03B18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Times New Roman" w:eastAsia="Gulim" w:hAnsi="Times New Roman" w:cs="Times New Roman"/>
                <w:bCs/>
                <w:color w:val="000000"/>
                <w:szCs w:val="20"/>
              </w:rPr>
            </w:pPr>
          </w:p>
        </w:tc>
        <w:tc>
          <w:tcPr>
            <w:tcW w:w="4775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63BFEDF9" w14:textId="77777777" w:rsidR="00A03B18" w:rsidRPr="00681C2D" w:rsidRDefault="00A03B18" w:rsidP="00A03B18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681C2D">
              <w:rPr>
                <w:rFonts w:ascii="Times New Roman" w:eastAsia="Gulim" w:hAnsi="Times New Roman" w:cs="Times New Roman"/>
                <w:bCs/>
                <w:color w:val="000000"/>
                <w:szCs w:val="20"/>
              </w:rPr>
              <w:t>OS</w:t>
            </w:r>
          </w:p>
        </w:tc>
      </w:tr>
      <w:tr w:rsidR="00A03B18" w:rsidRPr="001E0AB2" w14:paraId="6F720481" w14:textId="77777777" w:rsidTr="00D25734">
        <w:trPr>
          <w:trHeight w:val="299"/>
        </w:trPr>
        <w:tc>
          <w:tcPr>
            <w:tcW w:w="2283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DB0DE4" w14:textId="77777777" w:rsidR="00A03B18" w:rsidRPr="00681C2D" w:rsidRDefault="00A03B18" w:rsidP="00A03B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80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B0B3DA" w14:textId="77777777" w:rsidR="00A03B18" w:rsidRPr="00681C2D" w:rsidRDefault="00A03B18" w:rsidP="00A03B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AF08BBC" w14:textId="77777777" w:rsidR="00A03B18" w:rsidRPr="00681C2D" w:rsidRDefault="00A03B18" w:rsidP="00A03B1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bCs/>
                <w:color w:val="000000"/>
                <w:szCs w:val="20"/>
              </w:rPr>
            </w:pPr>
          </w:p>
        </w:tc>
        <w:tc>
          <w:tcPr>
            <w:tcW w:w="2197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92D8776" w14:textId="77777777" w:rsidR="00A03B18" w:rsidRPr="00681C2D" w:rsidRDefault="00A03B18" w:rsidP="00A03B1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681C2D">
              <w:rPr>
                <w:rFonts w:ascii="Times New Roman" w:eastAsia="Gulim" w:hAnsi="Times New Roman" w:cs="Times New Roman"/>
                <w:bCs/>
                <w:color w:val="000000"/>
                <w:szCs w:val="20"/>
              </w:rPr>
              <w:t>Univariate ana</w:t>
            </w:r>
            <w:r w:rsidRPr="00681C2D">
              <w:rPr>
                <w:rFonts w:ascii="Times New Roman" w:eastAsia="Gulim" w:hAnsi="Times New Roman" w:cs="Times New Roman" w:hint="eastAsia"/>
                <w:bCs/>
                <w:color w:val="000000"/>
                <w:szCs w:val="20"/>
              </w:rPr>
              <w:t>l</w:t>
            </w:r>
            <w:r w:rsidRPr="00681C2D">
              <w:rPr>
                <w:rFonts w:ascii="Times New Roman" w:eastAsia="Gulim" w:hAnsi="Times New Roman" w:cs="Times New Roman"/>
                <w:bCs/>
                <w:color w:val="000000"/>
                <w:szCs w:val="20"/>
              </w:rPr>
              <w:t xml:space="preserve">ysis </w:t>
            </w:r>
          </w:p>
        </w:tc>
        <w:tc>
          <w:tcPr>
            <w:tcW w:w="2478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32B27D61" w14:textId="77777777" w:rsidR="00A03B18" w:rsidRPr="00681C2D" w:rsidRDefault="00A03B18" w:rsidP="00A03B1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681C2D">
              <w:rPr>
                <w:rFonts w:ascii="Times New Roman" w:eastAsia="Gulim" w:hAnsi="Times New Roman" w:cs="Times New Roman"/>
                <w:bCs/>
                <w:color w:val="000000"/>
                <w:szCs w:val="20"/>
              </w:rPr>
              <w:t xml:space="preserve">Multivariate analysis 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480BEF8" w14:textId="77777777" w:rsidR="00A03B18" w:rsidRPr="00681C2D" w:rsidRDefault="00A03B18" w:rsidP="00A03B1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bCs/>
                <w:color w:val="000000"/>
                <w:szCs w:val="20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5A2AE391" w14:textId="77777777" w:rsidR="00A03B18" w:rsidRPr="00681C2D" w:rsidRDefault="00A03B18" w:rsidP="00A03B1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681C2D">
              <w:rPr>
                <w:rFonts w:ascii="Times New Roman" w:eastAsia="Gulim" w:hAnsi="Times New Roman" w:cs="Times New Roman"/>
                <w:bCs/>
                <w:color w:val="000000"/>
                <w:szCs w:val="20"/>
              </w:rPr>
              <w:t xml:space="preserve">Univariate analysis </w:t>
            </w:r>
          </w:p>
        </w:tc>
        <w:tc>
          <w:tcPr>
            <w:tcW w:w="264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3A6929B6" w14:textId="77777777" w:rsidR="00A03B18" w:rsidRPr="00681C2D" w:rsidRDefault="00A03B18" w:rsidP="00A03B1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681C2D">
              <w:rPr>
                <w:rFonts w:ascii="Times New Roman" w:eastAsia="Gulim" w:hAnsi="Times New Roman" w:cs="Times New Roman"/>
                <w:bCs/>
                <w:color w:val="000000"/>
                <w:szCs w:val="20"/>
              </w:rPr>
              <w:t xml:space="preserve">Multivariate analysis </w:t>
            </w:r>
          </w:p>
        </w:tc>
      </w:tr>
      <w:tr w:rsidR="00A03B18" w:rsidRPr="001E0AB2" w14:paraId="4C41CD1E" w14:textId="77777777" w:rsidTr="00680574">
        <w:trPr>
          <w:trHeight w:val="431"/>
        </w:trPr>
        <w:tc>
          <w:tcPr>
            <w:tcW w:w="2283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23BD75" w14:textId="77777777" w:rsidR="00A03B18" w:rsidRPr="00681C2D" w:rsidRDefault="00A03B18" w:rsidP="00125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80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27D6E4" w14:textId="77777777" w:rsidR="00A03B18" w:rsidRPr="00681C2D" w:rsidRDefault="00A03B18" w:rsidP="00125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130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56BDB2C" w14:textId="77777777" w:rsidR="00A03B18" w:rsidRPr="00681C2D" w:rsidRDefault="00A03B18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681C2D">
              <w:rPr>
                <w:rFonts w:ascii="Times New Roman" w:eastAsia="Gulim" w:hAnsi="Times New Roman" w:cs="Times New Roman"/>
                <w:bCs/>
                <w:color w:val="000000"/>
                <w:szCs w:val="20"/>
              </w:rPr>
              <w:t>Mean DFS(months)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F9D0660" w14:textId="77777777" w:rsidR="001258CE" w:rsidRPr="00681C2D" w:rsidRDefault="001258CE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681C2D">
              <w:rPr>
                <w:rFonts w:ascii="Times New Roman" w:eastAsia="Gulim" w:hAnsi="Times New Roman" w:cs="Times New Roman"/>
                <w:bCs/>
                <w:color w:val="000000"/>
                <w:szCs w:val="20"/>
              </w:rPr>
              <w:t>adjusted HR</w:t>
            </w:r>
          </w:p>
          <w:p w14:paraId="65C3E180" w14:textId="060A65FF" w:rsidR="00A03B18" w:rsidRPr="00681C2D" w:rsidRDefault="001258CE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bCs/>
                <w:color w:val="000000"/>
                <w:szCs w:val="20"/>
              </w:rPr>
            </w:pPr>
            <w:r w:rsidRPr="00681C2D">
              <w:rPr>
                <w:rFonts w:ascii="Times New Roman" w:eastAsia="Gulim" w:hAnsi="Times New Roman" w:cs="Times New Roman"/>
                <w:bCs/>
                <w:color w:val="000000"/>
                <w:szCs w:val="20"/>
              </w:rPr>
              <w:t>(95%CI)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6AEE662" w14:textId="77777777" w:rsidR="00A03B18" w:rsidRPr="00681C2D" w:rsidRDefault="00A03B18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681C2D">
              <w:rPr>
                <w:rFonts w:ascii="Times New Roman" w:eastAsia="Gulim" w:hAnsi="Times New Roman" w:cs="Times New Roman"/>
                <w:bCs/>
                <w:color w:val="000000"/>
                <w:szCs w:val="20"/>
              </w:rPr>
              <w:t>p-value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EC9133F" w14:textId="77777777" w:rsidR="00A03B18" w:rsidRPr="00681C2D" w:rsidRDefault="00A03B18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681C2D">
              <w:rPr>
                <w:rFonts w:ascii="Times New Roman" w:eastAsia="Gulim" w:hAnsi="Times New Roman" w:cs="Times New Roman"/>
                <w:bCs/>
                <w:color w:val="000000"/>
                <w:szCs w:val="20"/>
              </w:rPr>
              <w:t>adjusted HR</w:t>
            </w:r>
          </w:p>
          <w:p w14:paraId="22F422F8" w14:textId="77777777" w:rsidR="00A03B18" w:rsidRPr="00681C2D" w:rsidRDefault="00A03B18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681C2D">
              <w:rPr>
                <w:rFonts w:ascii="Times New Roman" w:eastAsia="Gulim" w:hAnsi="Times New Roman" w:cs="Times New Roman"/>
                <w:bCs/>
                <w:color w:val="000000"/>
                <w:szCs w:val="20"/>
              </w:rPr>
              <w:t>(95%CI)</w:t>
            </w:r>
          </w:p>
        </w:tc>
        <w:tc>
          <w:tcPr>
            <w:tcW w:w="85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AEE37B9" w14:textId="77777777" w:rsidR="00A03B18" w:rsidRPr="00681C2D" w:rsidRDefault="00A03B18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81C2D"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  <w:t>p-value</w:t>
            </w:r>
          </w:p>
        </w:tc>
        <w:tc>
          <w:tcPr>
            <w:tcW w:w="141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FDC6D73" w14:textId="77777777" w:rsidR="00A03B18" w:rsidRPr="00681C2D" w:rsidRDefault="00A03B18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681C2D">
              <w:rPr>
                <w:rFonts w:ascii="Times New Roman" w:eastAsia="Gulim" w:hAnsi="Times New Roman" w:cs="Times New Roman"/>
                <w:bCs/>
                <w:color w:val="000000"/>
                <w:szCs w:val="20"/>
              </w:rPr>
              <w:t>Mean</w:t>
            </w:r>
          </w:p>
          <w:p w14:paraId="765FCC49" w14:textId="77777777" w:rsidR="00A03B18" w:rsidRPr="00681C2D" w:rsidRDefault="00A03B18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681C2D">
              <w:rPr>
                <w:rFonts w:ascii="Times New Roman" w:eastAsia="Gulim" w:hAnsi="Times New Roman" w:cs="Times New Roman"/>
                <w:bCs/>
                <w:color w:val="000000"/>
                <w:szCs w:val="20"/>
              </w:rPr>
              <w:t>OS(months)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0772C93" w14:textId="77777777" w:rsidR="001258CE" w:rsidRPr="00681C2D" w:rsidRDefault="001258CE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681C2D">
              <w:rPr>
                <w:rFonts w:ascii="Times New Roman" w:eastAsia="Gulim" w:hAnsi="Times New Roman" w:cs="Times New Roman"/>
                <w:bCs/>
                <w:color w:val="000000"/>
                <w:szCs w:val="20"/>
              </w:rPr>
              <w:t>adjusted HR</w:t>
            </w:r>
          </w:p>
          <w:p w14:paraId="542D01EE" w14:textId="76F5A7AA" w:rsidR="00A03B18" w:rsidRPr="00681C2D" w:rsidRDefault="001258CE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bCs/>
                <w:color w:val="000000"/>
                <w:szCs w:val="20"/>
              </w:rPr>
            </w:pPr>
            <w:r w:rsidRPr="00681C2D">
              <w:rPr>
                <w:rFonts w:ascii="Times New Roman" w:eastAsia="Gulim" w:hAnsi="Times New Roman" w:cs="Times New Roman"/>
                <w:bCs/>
                <w:color w:val="000000"/>
                <w:szCs w:val="20"/>
              </w:rPr>
              <w:t>(95%CI)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5DAFF993" w14:textId="77777777" w:rsidR="00A03B18" w:rsidRPr="00681C2D" w:rsidRDefault="00A03B18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681C2D">
              <w:rPr>
                <w:rFonts w:ascii="Times New Roman" w:eastAsia="Gulim" w:hAnsi="Times New Roman" w:cs="Times New Roman"/>
                <w:bCs/>
                <w:color w:val="000000"/>
                <w:szCs w:val="20"/>
              </w:rPr>
              <w:t>p-value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3066EBE" w14:textId="77777777" w:rsidR="00A03B18" w:rsidRPr="00681C2D" w:rsidRDefault="00A03B18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81C2D">
              <w:rPr>
                <w:rFonts w:ascii="Times New Roman" w:eastAsia="Gulim" w:hAnsi="Times New Roman" w:cs="Times New Roman"/>
                <w:bCs/>
                <w:color w:val="000000"/>
                <w:szCs w:val="20"/>
              </w:rPr>
              <w:t>adjusted HR</w:t>
            </w:r>
          </w:p>
          <w:p w14:paraId="68D34FE7" w14:textId="77777777" w:rsidR="00A03B18" w:rsidRPr="00681C2D" w:rsidRDefault="00A03B18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81C2D">
              <w:rPr>
                <w:rFonts w:ascii="Times New Roman" w:eastAsia="Gulim" w:hAnsi="Times New Roman" w:cs="Times New Roman"/>
                <w:bCs/>
                <w:color w:val="000000"/>
                <w:szCs w:val="20"/>
              </w:rPr>
              <w:t>(95%CI)</w:t>
            </w:r>
          </w:p>
        </w:tc>
        <w:tc>
          <w:tcPr>
            <w:tcW w:w="10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DAD4BCE" w14:textId="77777777" w:rsidR="00A03B18" w:rsidRPr="00681C2D" w:rsidRDefault="00A03B18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36"/>
              </w:rPr>
            </w:pPr>
            <w:r w:rsidRPr="00681C2D">
              <w:rPr>
                <w:rFonts w:ascii="Times New Roman" w:eastAsia="Malgun Gothic" w:hAnsi="Times New Roman" w:cs="Times New Roman"/>
                <w:bCs/>
                <w:color w:val="000000"/>
                <w:szCs w:val="24"/>
              </w:rPr>
              <w:t>p-value</w:t>
            </w:r>
          </w:p>
        </w:tc>
      </w:tr>
      <w:tr w:rsidR="00A03B18" w:rsidRPr="001258CE" w14:paraId="051DBCC1" w14:textId="77777777" w:rsidTr="00680574">
        <w:trPr>
          <w:trHeight w:val="282"/>
        </w:trPr>
        <w:tc>
          <w:tcPr>
            <w:tcW w:w="141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1366C2FB" w14:textId="77777777" w:rsidR="00A03B18" w:rsidRPr="001258CE" w:rsidRDefault="00A03B18" w:rsidP="00681C2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Age, years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6852CACF" w14:textId="77777777" w:rsidR="00A03B18" w:rsidRPr="001258CE" w:rsidRDefault="00A03B18" w:rsidP="00681C2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≤65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4B3B46CF" w14:textId="2F57EB11" w:rsidR="00A03B18" w:rsidRPr="001258CE" w:rsidRDefault="00A03B18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21(50)</w:t>
            </w:r>
          </w:p>
        </w:tc>
        <w:tc>
          <w:tcPr>
            <w:tcW w:w="1306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3C184459" w14:textId="0D4B9FEA" w:rsidR="00A03B18" w:rsidRPr="001258CE" w:rsidRDefault="00A03B18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1</w:t>
            </w:r>
            <w:r w:rsidR="00C0537C"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55</w:t>
            </w: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±</w:t>
            </w:r>
            <w:r w:rsidR="00C0537C"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22.8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A02D94F" w14:textId="7C322072" w:rsidR="00A03B18" w:rsidRPr="001258CE" w:rsidRDefault="00D25734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Ref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2A577069" w14:textId="58A089A1" w:rsidR="00A03B18" w:rsidRPr="001258CE" w:rsidRDefault="00C0537C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0.1</w:t>
            </w:r>
            <w:r w:rsidR="00D25734">
              <w:rPr>
                <w:rFonts w:ascii="Times New Roman" w:eastAsia="Gulim" w:hAnsi="Times New Roman" w:cs="Times New Roman"/>
                <w:color w:val="000000"/>
                <w:szCs w:val="20"/>
              </w:rPr>
              <w:t>6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77803545" w14:textId="64C01980" w:rsidR="00A03B18" w:rsidRPr="001258CE" w:rsidRDefault="004C5741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kern w:val="0"/>
                <w:szCs w:val="20"/>
              </w:rPr>
              <w:t>Ref</w:t>
            </w:r>
          </w:p>
        </w:tc>
        <w:tc>
          <w:tcPr>
            <w:tcW w:w="851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0C88A310" w14:textId="1C65F196" w:rsidR="00A03B18" w:rsidRPr="001258CE" w:rsidRDefault="00A03B18" w:rsidP="00125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kern w:val="0"/>
                <w:szCs w:val="20"/>
              </w:rPr>
              <w:t>0.</w:t>
            </w:r>
            <w:r w:rsidR="00D25734">
              <w:rPr>
                <w:rFonts w:ascii="Times New Roman" w:eastAsia="Gulim" w:hAnsi="Times New Roman" w:cs="Times New Roman"/>
                <w:kern w:val="0"/>
                <w:szCs w:val="20"/>
              </w:rPr>
              <w:t>42</w:t>
            </w:r>
            <w:r w:rsidR="004C5741" w:rsidRPr="001258CE">
              <w:rPr>
                <w:rFonts w:ascii="Times New Roman" w:eastAsia="Gulim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1417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70E44E30" w14:textId="692994CD" w:rsidR="00A03B18" w:rsidRPr="001258CE" w:rsidRDefault="00A03B18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1</w:t>
            </w:r>
            <w:r w:rsidR="00BF7A95"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74</w:t>
            </w: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±</w:t>
            </w:r>
            <w:r w:rsidR="00BF7A95"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21.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1987C2E" w14:textId="2D39BD88" w:rsidR="00A03B18" w:rsidRPr="001258CE" w:rsidRDefault="00680574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szCs w:val="20"/>
              </w:rPr>
              <w:t>R</w:t>
            </w: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ef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51E0A430" w14:textId="622BDD12" w:rsidR="00A03B18" w:rsidRPr="001258CE" w:rsidRDefault="00A03B18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0.0</w:t>
            </w:r>
            <w:r w:rsidR="00680574">
              <w:rPr>
                <w:rFonts w:ascii="Times New Roman" w:eastAsia="Gulim" w:hAnsi="Times New Roman" w:cs="Times New Roman"/>
                <w:color w:val="000000"/>
                <w:szCs w:val="20"/>
              </w:rPr>
              <w:t>4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3207971D" w14:textId="6FEEDB78" w:rsidR="00A03B18" w:rsidRPr="001258CE" w:rsidRDefault="001258CE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Ref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683CF206" w14:textId="1EECD016" w:rsidR="00A03B18" w:rsidRPr="001258CE" w:rsidRDefault="001258CE" w:rsidP="00125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36"/>
              </w:rPr>
            </w:pPr>
            <w:r w:rsidRPr="001258CE">
              <w:rPr>
                <w:rFonts w:ascii="Times New Roman" w:eastAsia="Gulim" w:hAnsi="Times New Roman" w:cs="Times New Roman"/>
                <w:kern w:val="0"/>
                <w:szCs w:val="36"/>
              </w:rPr>
              <w:t>0.07</w:t>
            </w:r>
            <w:r w:rsidR="00681C2D">
              <w:rPr>
                <w:rFonts w:ascii="Times New Roman" w:eastAsia="Gulim" w:hAnsi="Times New Roman" w:cs="Times New Roman"/>
                <w:kern w:val="0"/>
                <w:szCs w:val="36"/>
              </w:rPr>
              <w:t>1</w:t>
            </w:r>
          </w:p>
        </w:tc>
      </w:tr>
      <w:tr w:rsidR="00A03B18" w:rsidRPr="001258CE" w14:paraId="608FB64A" w14:textId="77777777" w:rsidTr="00680574">
        <w:trPr>
          <w:trHeight w:val="282"/>
        </w:trPr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60DEF328" w14:textId="77777777" w:rsidR="00A03B18" w:rsidRPr="001258CE" w:rsidRDefault="00A03B18" w:rsidP="00681C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64232477" w14:textId="77777777" w:rsidR="00A03B18" w:rsidRPr="001258CE" w:rsidRDefault="00A03B18" w:rsidP="00681C2D">
            <w:pPr>
              <w:widowControl/>
              <w:autoSpaceDE/>
              <w:autoSpaceDN/>
              <w:spacing w:after="0" w:line="276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&gt;65</w:t>
            </w:r>
          </w:p>
        </w:tc>
        <w:tc>
          <w:tcPr>
            <w:tcW w:w="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333AC864" w14:textId="41DB503D" w:rsidR="00A03B18" w:rsidRPr="001258CE" w:rsidRDefault="00A03B18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21(50)</w:t>
            </w:r>
          </w:p>
        </w:tc>
        <w:tc>
          <w:tcPr>
            <w:tcW w:w="13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71267207" w14:textId="4DE1BBF5" w:rsidR="00A03B18" w:rsidRPr="001258CE" w:rsidRDefault="00C0537C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66.2</w:t>
            </w:r>
            <w:r w:rsidR="00A03B18"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±1</w:t>
            </w: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0.3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AF15E3E" w14:textId="763C9892" w:rsidR="00A03B18" w:rsidRPr="001258CE" w:rsidRDefault="00D25734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szCs w:val="20"/>
              </w:rPr>
              <w:t>1</w:t>
            </w: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.86(0.78-4.45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48B95959" w14:textId="00612C6F" w:rsidR="00A03B18" w:rsidRPr="001258CE" w:rsidRDefault="00A03B18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09A589AC" w14:textId="26829A19" w:rsidR="00A03B18" w:rsidRPr="001258CE" w:rsidRDefault="00D25734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.47(0.58-3.75)</w:t>
            </w:r>
          </w:p>
        </w:tc>
        <w:tc>
          <w:tcPr>
            <w:tcW w:w="85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2E9F32E6" w14:textId="77777777" w:rsidR="00A03B18" w:rsidRPr="001258CE" w:rsidRDefault="00A03B18" w:rsidP="00125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2C7069DD" w14:textId="6F70FDC3" w:rsidR="00A03B18" w:rsidRPr="001258CE" w:rsidRDefault="00BF7A95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68.4</w:t>
            </w:r>
            <w:r w:rsidR="00A03B18"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±</w:t>
            </w: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9.6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F9A019F" w14:textId="20957A48" w:rsidR="00A03B18" w:rsidRPr="001258CE" w:rsidRDefault="00680574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Cs w:val="20"/>
              </w:rPr>
              <w:t>2</w:t>
            </w:r>
            <w:r>
              <w:rPr>
                <w:rFonts w:ascii="Times New Roman" w:eastAsia="Gulim" w:hAnsi="Times New Roman" w:cs="Times New Roman"/>
                <w:kern w:val="0"/>
                <w:szCs w:val="20"/>
              </w:rPr>
              <w:t>.63(1.03-6.72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023D35C3" w14:textId="77777777" w:rsidR="00A03B18" w:rsidRPr="001258CE" w:rsidRDefault="00A03B18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01443D34" w14:textId="30DBAFA4" w:rsidR="00A03B18" w:rsidRPr="001258CE" w:rsidRDefault="001258CE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kern w:val="0"/>
                <w:szCs w:val="20"/>
              </w:rPr>
              <w:t>2.</w:t>
            </w:r>
            <w:r w:rsidR="00681C2D">
              <w:rPr>
                <w:rFonts w:ascii="Times New Roman" w:eastAsia="Gulim" w:hAnsi="Times New Roman" w:cs="Times New Roman"/>
                <w:kern w:val="0"/>
                <w:szCs w:val="20"/>
              </w:rPr>
              <w:t>0</w:t>
            </w:r>
            <w:r w:rsidRPr="001258CE">
              <w:rPr>
                <w:rFonts w:ascii="Times New Roman" w:eastAsia="Gulim" w:hAnsi="Times New Roman" w:cs="Times New Roman"/>
                <w:kern w:val="0"/>
                <w:szCs w:val="20"/>
              </w:rPr>
              <w:t>1(0.</w:t>
            </w:r>
            <w:r w:rsidR="00681C2D">
              <w:rPr>
                <w:rFonts w:ascii="Times New Roman" w:eastAsia="Gulim" w:hAnsi="Times New Roman" w:cs="Times New Roman"/>
                <w:kern w:val="0"/>
                <w:szCs w:val="20"/>
              </w:rPr>
              <w:t>74</w:t>
            </w:r>
            <w:r w:rsidRPr="001258CE">
              <w:rPr>
                <w:rFonts w:ascii="Times New Roman" w:eastAsia="Gulim" w:hAnsi="Times New Roman" w:cs="Times New Roman"/>
                <w:kern w:val="0"/>
                <w:szCs w:val="20"/>
              </w:rPr>
              <w:t>-</w:t>
            </w:r>
            <w:r w:rsidR="00681C2D">
              <w:rPr>
                <w:rFonts w:ascii="Times New Roman" w:eastAsia="Gulim" w:hAnsi="Times New Roman" w:cs="Times New Roman"/>
                <w:kern w:val="0"/>
                <w:szCs w:val="20"/>
              </w:rPr>
              <w:t>5.45</w:t>
            </w:r>
            <w:r w:rsidRPr="001258CE">
              <w:rPr>
                <w:rFonts w:ascii="Times New Roman" w:eastAsia="Gulim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31ECB2AF" w14:textId="77777777" w:rsidR="00A03B18" w:rsidRPr="001258CE" w:rsidRDefault="00A03B18" w:rsidP="00125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36"/>
              </w:rPr>
            </w:pPr>
          </w:p>
        </w:tc>
      </w:tr>
      <w:tr w:rsidR="00A03B18" w:rsidRPr="001258CE" w14:paraId="6E23309F" w14:textId="77777777" w:rsidTr="00680574">
        <w:trPr>
          <w:trHeight w:val="360"/>
        </w:trPr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04510FF6" w14:textId="2C0B24BA" w:rsidR="00A03B18" w:rsidRPr="001258CE" w:rsidRDefault="00A03B18" w:rsidP="00681C2D">
            <w:pPr>
              <w:widowControl/>
              <w:autoSpaceDE/>
              <w:autoSpaceDN/>
              <w:spacing w:after="0" w:line="276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Sex</w:t>
            </w:r>
          </w:p>
        </w:tc>
        <w:tc>
          <w:tcPr>
            <w:tcW w:w="8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34DE0EB5" w14:textId="77777777" w:rsidR="00A03B18" w:rsidRPr="001258CE" w:rsidRDefault="00A03B18" w:rsidP="00681C2D">
            <w:pPr>
              <w:widowControl/>
              <w:autoSpaceDE/>
              <w:autoSpaceDN/>
              <w:spacing w:after="0" w:line="276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Female</w:t>
            </w:r>
          </w:p>
        </w:tc>
        <w:tc>
          <w:tcPr>
            <w:tcW w:w="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45E71463" w14:textId="48193B96" w:rsidR="00A03B18" w:rsidRPr="001258CE" w:rsidRDefault="00C0537C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12</w:t>
            </w:r>
            <w:r w:rsidR="00A03B18"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(</w:t>
            </w: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29</w:t>
            </w:r>
            <w:r w:rsidR="00A03B18"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3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4D06039D" w14:textId="3D78A18F" w:rsidR="00A03B18" w:rsidRPr="001258CE" w:rsidRDefault="00A03B18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1</w:t>
            </w:r>
            <w:r w:rsidR="00C0537C"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25</w:t>
            </w: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±</w:t>
            </w:r>
            <w:r w:rsidR="00C0537C"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32.8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AC57C37" w14:textId="6EC05BCC" w:rsidR="00A03B18" w:rsidRPr="001258CE" w:rsidRDefault="00D25734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Ref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053B568D" w14:textId="2F5640D9" w:rsidR="00A03B18" w:rsidRPr="001258CE" w:rsidRDefault="00A03B18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0.</w:t>
            </w:r>
            <w:r w:rsidR="00C0537C"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78</w:t>
            </w:r>
            <w:r w:rsidR="00D25734">
              <w:rPr>
                <w:rFonts w:ascii="Times New Roman" w:eastAsia="Gulim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50740968" w14:textId="73F08E3D" w:rsidR="00A03B18" w:rsidRPr="001258CE" w:rsidRDefault="004C5741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Ref</w:t>
            </w:r>
          </w:p>
        </w:tc>
        <w:tc>
          <w:tcPr>
            <w:tcW w:w="85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0E99BEBD" w14:textId="614BC2AC" w:rsidR="00A03B18" w:rsidRPr="001258CE" w:rsidRDefault="004C5741" w:rsidP="00125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kern w:val="0"/>
                <w:szCs w:val="20"/>
              </w:rPr>
              <w:t>0.</w:t>
            </w:r>
            <w:r w:rsidR="00D25734">
              <w:rPr>
                <w:rFonts w:ascii="Times New Roman" w:eastAsia="Gulim" w:hAnsi="Times New Roman" w:cs="Times New Roman"/>
                <w:kern w:val="0"/>
                <w:szCs w:val="20"/>
              </w:rPr>
              <w:t>868</w:t>
            </w:r>
          </w:p>
        </w:tc>
        <w:tc>
          <w:tcPr>
            <w:tcW w:w="141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3B3717FA" w14:textId="2D4D8F74" w:rsidR="00A03B18" w:rsidRPr="001258CE" w:rsidRDefault="00A03B18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1</w:t>
            </w:r>
            <w:r w:rsidR="00BF7A95"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32</w:t>
            </w: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±</w:t>
            </w:r>
            <w:r w:rsidR="00BF7A95"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30.6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B9F97F4" w14:textId="3C7A6E8D" w:rsidR="00A03B18" w:rsidRPr="001258CE" w:rsidRDefault="00680574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Ref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44954614" w14:textId="4FAC9AAA" w:rsidR="00A03B18" w:rsidRPr="001258CE" w:rsidRDefault="00A03B18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0.</w:t>
            </w:r>
            <w:r w:rsidR="00BF7A95"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69</w:t>
            </w:r>
            <w:r w:rsidR="00680574">
              <w:rPr>
                <w:rFonts w:ascii="Times New Roman" w:eastAsia="Gulim" w:hAnsi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2DAE5053" w14:textId="65ABC2FE" w:rsidR="00A03B18" w:rsidRPr="001258CE" w:rsidRDefault="001258CE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258CE">
              <w:rPr>
                <w:rFonts w:ascii="Times New Roman" w:eastAsia="Malgun Gothic" w:hAnsi="Times New Roman" w:cs="Times New Roman"/>
                <w:color w:val="000000"/>
                <w:szCs w:val="20"/>
              </w:rPr>
              <w:t>Ref</w:t>
            </w:r>
          </w:p>
        </w:tc>
        <w:tc>
          <w:tcPr>
            <w:tcW w:w="1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134C3894" w14:textId="4084D75D" w:rsidR="00A03B18" w:rsidRPr="001258CE" w:rsidRDefault="00681C2D" w:rsidP="00125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36"/>
              </w:rPr>
            </w:pPr>
            <w:r>
              <w:rPr>
                <w:rFonts w:ascii="Times New Roman" w:eastAsia="Gulim" w:hAnsi="Times New Roman" w:cs="Times New Roman"/>
                <w:kern w:val="0"/>
                <w:szCs w:val="36"/>
              </w:rPr>
              <w:t>0.657</w:t>
            </w:r>
          </w:p>
        </w:tc>
      </w:tr>
      <w:tr w:rsidR="00A03B18" w:rsidRPr="001258CE" w14:paraId="62E86207" w14:textId="77777777" w:rsidTr="00680574">
        <w:trPr>
          <w:trHeight w:val="282"/>
        </w:trPr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570D4011" w14:textId="77777777" w:rsidR="00A03B18" w:rsidRPr="001258CE" w:rsidRDefault="00A03B18" w:rsidP="00681C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8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325FB334" w14:textId="77777777" w:rsidR="00A03B18" w:rsidRPr="001258CE" w:rsidRDefault="00A03B18" w:rsidP="00681C2D">
            <w:pPr>
              <w:widowControl/>
              <w:autoSpaceDE/>
              <w:autoSpaceDN/>
              <w:spacing w:after="0" w:line="276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Male</w:t>
            </w:r>
          </w:p>
        </w:tc>
        <w:tc>
          <w:tcPr>
            <w:tcW w:w="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1C6AA25E" w14:textId="7494DEC4" w:rsidR="00A03B18" w:rsidRPr="001258CE" w:rsidRDefault="00C0537C" w:rsidP="001258CE">
            <w:pPr>
              <w:widowControl/>
              <w:wordWrap/>
              <w:autoSpaceDE/>
              <w:autoSpaceDN/>
              <w:spacing w:after="0" w:line="276" w:lineRule="auto"/>
              <w:ind w:firstLineChars="50" w:firstLine="100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30</w:t>
            </w:r>
            <w:r w:rsidR="00A03B18"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(6</w:t>
            </w: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9</w:t>
            </w:r>
            <w:r w:rsidR="00A03B18"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3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41E3A6C5" w14:textId="3DA84663" w:rsidR="00A03B18" w:rsidRPr="001258CE" w:rsidRDefault="00A03B18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1</w:t>
            </w:r>
            <w:r w:rsidR="00C0537C"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2</w:t>
            </w: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5±1</w:t>
            </w:r>
            <w:r w:rsidR="00C0537C"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8</w:t>
            </w: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.1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581BD5D" w14:textId="3756A230" w:rsidR="00A03B18" w:rsidRPr="001258CE" w:rsidRDefault="00D25734" w:rsidP="00125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Gulim" w:hAnsi="Times New Roman" w:cs="Times New Roman"/>
                <w:kern w:val="0"/>
                <w:szCs w:val="20"/>
              </w:rPr>
              <w:t>.88(0.34-2.26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6D4A84E7" w14:textId="77777777" w:rsidR="00A03B18" w:rsidRPr="001258CE" w:rsidRDefault="00A03B18" w:rsidP="00125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5ED9963D" w14:textId="41C73D34" w:rsidR="00A03B18" w:rsidRPr="001258CE" w:rsidRDefault="00D25734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/>
                <w:kern w:val="0"/>
                <w:szCs w:val="20"/>
              </w:rPr>
              <w:t>0.89</w:t>
            </w:r>
            <w:r w:rsidR="004C5741" w:rsidRPr="001258CE">
              <w:rPr>
                <w:rFonts w:ascii="Times New Roman" w:eastAsia="Gulim" w:hAnsi="Times New Roman" w:cs="Times New Roman"/>
                <w:kern w:val="0"/>
                <w:szCs w:val="20"/>
              </w:rPr>
              <w:t>(0.2</w:t>
            </w:r>
            <w:r>
              <w:rPr>
                <w:rFonts w:ascii="Times New Roman" w:eastAsia="Gulim" w:hAnsi="Times New Roman" w:cs="Times New Roman"/>
                <w:kern w:val="0"/>
                <w:szCs w:val="20"/>
              </w:rPr>
              <w:t>2</w:t>
            </w:r>
            <w:r w:rsidR="004C5741" w:rsidRPr="001258CE">
              <w:rPr>
                <w:rFonts w:ascii="Times New Roman" w:eastAsia="Gulim" w:hAnsi="Times New Roman" w:cs="Times New Roman"/>
                <w:kern w:val="0"/>
                <w:szCs w:val="20"/>
              </w:rPr>
              <w:t>-</w:t>
            </w:r>
            <w:r>
              <w:rPr>
                <w:rFonts w:ascii="Times New Roman" w:eastAsia="Gulim" w:hAnsi="Times New Roman" w:cs="Times New Roman"/>
                <w:kern w:val="0"/>
                <w:szCs w:val="20"/>
              </w:rPr>
              <w:t>3.54</w:t>
            </w:r>
            <w:r w:rsidR="004C5741" w:rsidRPr="001258CE">
              <w:rPr>
                <w:rFonts w:ascii="Times New Roman" w:eastAsia="Gulim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85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5C6599F8" w14:textId="77777777" w:rsidR="00A03B18" w:rsidRPr="001258CE" w:rsidRDefault="00A03B18" w:rsidP="00125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40D0A9F1" w14:textId="3635C8FB" w:rsidR="00A03B18" w:rsidRPr="001258CE" w:rsidRDefault="00A03B18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1</w:t>
            </w:r>
            <w:r w:rsidR="00BF7A95"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38</w:t>
            </w: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±1</w:t>
            </w:r>
            <w:r w:rsidR="00BF7A95"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8.0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0145D24" w14:textId="4458183D" w:rsidR="00A03B18" w:rsidRPr="001258CE" w:rsidRDefault="00680574" w:rsidP="00125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/>
                <w:kern w:val="0"/>
                <w:szCs w:val="20"/>
              </w:rPr>
              <w:t>0.83(0.31-2.18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4845F8B5" w14:textId="77777777" w:rsidR="00A03B18" w:rsidRPr="001258CE" w:rsidRDefault="00A03B18" w:rsidP="00125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3F630E4C" w14:textId="4E167C50" w:rsidR="00A03B18" w:rsidRPr="001258CE" w:rsidRDefault="001258CE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kern w:val="0"/>
                <w:szCs w:val="20"/>
              </w:rPr>
              <w:t>0.</w:t>
            </w:r>
            <w:r w:rsidR="00681C2D">
              <w:rPr>
                <w:rFonts w:ascii="Times New Roman" w:eastAsia="Gulim" w:hAnsi="Times New Roman" w:cs="Times New Roman"/>
                <w:kern w:val="0"/>
                <w:szCs w:val="20"/>
              </w:rPr>
              <w:t>71</w:t>
            </w:r>
            <w:r w:rsidRPr="001258CE">
              <w:rPr>
                <w:rFonts w:ascii="Times New Roman" w:eastAsia="Gulim" w:hAnsi="Times New Roman" w:cs="Times New Roman"/>
                <w:kern w:val="0"/>
                <w:szCs w:val="20"/>
              </w:rPr>
              <w:t>(0.1</w:t>
            </w:r>
            <w:r w:rsidR="00681C2D">
              <w:rPr>
                <w:rFonts w:ascii="Times New Roman" w:eastAsia="Gulim" w:hAnsi="Times New Roman" w:cs="Times New Roman"/>
                <w:kern w:val="0"/>
                <w:szCs w:val="20"/>
              </w:rPr>
              <w:t>6</w:t>
            </w:r>
            <w:r w:rsidRPr="001258CE">
              <w:rPr>
                <w:rFonts w:ascii="Times New Roman" w:eastAsia="Gulim" w:hAnsi="Times New Roman" w:cs="Times New Roman"/>
                <w:kern w:val="0"/>
                <w:szCs w:val="20"/>
              </w:rPr>
              <w:t>-3.</w:t>
            </w:r>
            <w:r w:rsidR="00681C2D">
              <w:rPr>
                <w:rFonts w:ascii="Times New Roman" w:eastAsia="Gulim" w:hAnsi="Times New Roman" w:cs="Times New Roman"/>
                <w:kern w:val="0"/>
                <w:szCs w:val="20"/>
              </w:rPr>
              <w:t>25</w:t>
            </w:r>
            <w:r w:rsidRPr="001258CE">
              <w:rPr>
                <w:rFonts w:ascii="Times New Roman" w:eastAsia="Gulim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56284B94" w14:textId="77777777" w:rsidR="00A03B18" w:rsidRPr="001258CE" w:rsidRDefault="00A03B18" w:rsidP="00125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36"/>
              </w:rPr>
            </w:pPr>
          </w:p>
        </w:tc>
      </w:tr>
      <w:tr w:rsidR="00A03B18" w:rsidRPr="001258CE" w14:paraId="62A33534" w14:textId="77777777" w:rsidTr="00680574">
        <w:trPr>
          <w:trHeight w:val="282"/>
        </w:trPr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08058AA7" w14:textId="77777777" w:rsidR="00A03B18" w:rsidRPr="001258CE" w:rsidRDefault="00A03B18" w:rsidP="00681C2D">
            <w:pPr>
              <w:widowControl/>
              <w:autoSpaceDE/>
              <w:autoSpaceDN/>
              <w:spacing w:after="0" w:line="276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Smoking, pys</w:t>
            </w:r>
          </w:p>
        </w:tc>
        <w:tc>
          <w:tcPr>
            <w:tcW w:w="8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57A4CF8E" w14:textId="77777777" w:rsidR="00A03B18" w:rsidRPr="001258CE" w:rsidRDefault="00A03B18" w:rsidP="00681C2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≤20</w:t>
            </w:r>
          </w:p>
        </w:tc>
        <w:tc>
          <w:tcPr>
            <w:tcW w:w="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68BB5ED6" w14:textId="57A9D4B9" w:rsidR="00A03B18" w:rsidRPr="001258CE" w:rsidRDefault="00C0537C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1</w:t>
            </w:r>
            <w:r w:rsidR="00A03B18"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8(</w:t>
            </w: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43</w:t>
            </w:r>
            <w:r w:rsidR="00A03B18"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3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7732394A" w14:textId="5AD48FA1" w:rsidR="00A03B18" w:rsidRPr="001258CE" w:rsidRDefault="00A03B18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1</w:t>
            </w:r>
            <w:r w:rsidR="00C0537C"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20</w:t>
            </w: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±</w:t>
            </w:r>
            <w:r w:rsidR="00C0537C"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25.4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CCCCE42" w14:textId="1C0D0AD3" w:rsidR="00A03B18" w:rsidRPr="001258CE" w:rsidRDefault="00D25734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Ref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381195EA" w14:textId="244A2764" w:rsidR="00A03B18" w:rsidRPr="001258CE" w:rsidRDefault="00A03B18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0.</w:t>
            </w:r>
            <w:r w:rsidR="00C0537C"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6</w:t>
            </w:r>
            <w:r w:rsidR="00D25734">
              <w:rPr>
                <w:rFonts w:ascii="Times New Roman" w:eastAsia="Gulim" w:hAnsi="Times New Roman" w:cs="Times New Roman"/>
                <w:color w:val="000000"/>
                <w:szCs w:val="20"/>
              </w:rPr>
              <w:t>20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15B106FB" w14:textId="0B463D22" w:rsidR="00A03B18" w:rsidRPr="001258CE" w:rsidRDefault="004C5741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Ref</w:t>
            </w:r>
          </w:p>
        </w:tc>
        <w:tc>
          <w:tcPr>
            <w:tcW w:w="85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43657DE9" w14:textId="31E96808" w:rsidR="00A03B18" w:rsidRPr="001258CE" w:rsidRDefault="004C5741" w:rsidP="00125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258CE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0</w:t>
            </w:r>
            <w:r w:rsidRPr="001258CE">
              <w:rPr>
                <w:rFonts w:ascii="Times New Roman" w:eastAsia="Gulim" w:hAnsi="Times New Roman" w:cs="Times New Roman"/>
                <w:kern w:val="0"/>
                <w:szCs w:val="20"/>
              </w:rPr>
              <w:t>.</w:t>
            </w:r>
            <w:r w:rsidR="00680574">
              <w:rPr>
                <w:rFonts w:ascii="Times New Roman" w:eastAsia="Gulim" w:hAnsi="Times New Roman" w:cs="Times New Roman"/>
                <w:kern w:val="0"/>
                <w:szCs w:val="20"/>
              </w:rPr>
              <w:t>265</w:t>
            </w:r>
          </w:p>
        </w:tc>
        <w:tc>
          <w:tcPr>
            <w:tcW w:w="141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279C2C5D" w14:textId="0D207C1C" w:rsidR="00A03B18" w:rsidRPr="001258CE" w:rsidRDefault="00A03B18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14</w:t>
            </w:r>
            <w:r w:rsidR="00BF7A95"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1</w:t>
            </w: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±</w:t>
            </w:r>
            <w:r w:rsidR="00BF7A95"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24.0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D5EA1A9" w14:textId="27D73864" w:rsidR="00A03B18" w:rsidRPr="001258CE" w:rsidRDefault="00680574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Ref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226C9AE0" w14:textId="4EC40B65" w:rsidR="00A03B18" w:rsidRPr="001258CE" w:rsidRDefault="00A03B18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0.</w:t>
            </w:r>
            <w:r w:rsidR="00BF7A95"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97</w:t>
            </w:r>
            <w:r w:rsidR="00680574">
              <w:rPr>
                <w:rFonts w:ascii="Times New Roman" w:eastAsia="Gulim" w:hAnsi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3B7E4BFB" w14:textId="2A8E113E" w:rsidR="00A03B18" w:rsidRPr="001258CE" w:rsidRDefault="001258CE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Ref</w:t>
            </w:r>
          </w:p>
        </w:tc>
        <w:tc>
          <w:tcPr>
            <w:tcW w:w="1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7735B665" w14:textId="0AEC2E6C" w:rsidR="00A03B18" w:rsidRPr="001258CE" w:rsidRDefault="001258CE" w:rsidP="00125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36"/>
              </w:rPr>
            </w:pPr>
            <w:r w:rsidRPr="001258CE">
              <w:rPr>
                <w:rFonts w:ascii="Times New Roman" w:eastAsia="Gulim" w:hAnsi="Times New Roman" w:cs="Times New Roman" w:hint="eastAsia"/>
                <w:kern w:val="0"/>
                <w:szCs w:val="36"/>
              </w:rPr>
              <w:t>0</w:t>
            </w:r>
            <w:r w:rsidRPr="001258CE">
              <w:rPr>
                <w:rFonts w:ascii="Times New Roman" w:eastAsia="Gulim" w:hAnsi="Times New Roman" w:cs="Times New Roman"/>
                <w:kern w:val="0"/>
                <w:szCs w:val="36"/>
              </w:rPr>
              <w:t>.</w:t>
            </w:r>
            <w:r w:rsidR="00681C2D">
              <w:rPr>
                <w:rFonts w:ascii="Times New Roman" w:eastAsia="Gulim" w:hAnsi="Times New Roman" w:cs="Times New Roman"/>
                <w:kern w:val="0"/>
                <w:szCs w:val="36"/>
              </w:rPr>
              <w:t>121</w:t>
            </w:r>
          </w:p>
        </w:tc>
      </w:tr>
      <w:tr w:rsidR="00A03B18" w:rsidRPr="001258CE" w14:paraId="44B0200A" w14:textId="77777777" w:rsidTr="00680574">
        <w:trPr>
          <w:trHeight w:val="282"/>
        </w:trPr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2A3CF71D" w14:textId="77777777" w:rsidR="00A03B18" w:rsidRPr="001258CE" w:rsidRDefault="00A03B18" w:rsidP="00681C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7FE0EA99" w14:textId="77777777" w:rsidR="00A03B18" w:rsidRPr="001258CE" w:rsidRDefault="00A03B18" w:rsidP="00681C2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&gt;20</w:t>
            </w:r>
          </w:p>
        </w:tc>
        <w:tc>
          <w:tcPr>
            <w:tcW w:w="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7294F254" w14:textId="62428477" w:rsidR="00A03B18" w:rsidRPr="001258CE" w:rsidRDefault="00C0537C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23</w:t>
            </w:r>
            <w:r w:rsidR="00A03B18"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(5</w:t>
            </w: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7</w:t>
            </w:r>
            <w:r w:rsidR="00A03B18"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3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57217F5E" w14:textId="4FD2DCE8" w:rsidR="00A03B18" w:rsidRPr="001258CE" w:rsidRDefault="00C0537C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82.4</w:t>
            </w:r>
            <w:r w:rsidR="00A03B18"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±1</w:t>
            </w: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0.4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B2026EB" w14:textId="7B1E30F5" w:rsidR="00A03B18" w:rsidRPr="001258CE" w:rsidRDefault="00D25734" w:rsidP="00D25734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Gulim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szCs w:val="20"/>
              </w:rPr>
              <w:t>0</w:t>
            </w: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.81(0.34-1.89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5B81E32E" w14:textId="0164F18C" w:rsidR="00A03B18" w:rsidRPr="001258CE" w:rsidRDefault="00A03B18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20F54570" w14:textId="629C734D" w:rsidR="00A03B18" w:rsidRPr="001258CE" w:rsidRDefault="00680574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/>
                <w:kern w:val="0"/>
                <w:szCs w:val="20"/>
              </w:rPr>
              <w:t>2.69</w:t>
            </w:r>
            <w:r w:rsidR="004C5741" w:rsidRPr="001258CE">
              <w:rPr>
                <w:rFonts w:ascii="Times New Roman" w:eastAsia="Gulim" w:hAnsi="Times New Roman" w:cs="Times New Roman"/>
                <w:kern w:val="0"/>
                <w:szCs w:val="20"/>
              </w:rPr>
              <w:t>(0.</w:t>
            </w:r>
            <w:r>
              <w:rPr>
                <w:rFonts w:ascii="Times New Roman" w:eastAsia="Gulim" w:hAnsi="Times New Roman" w:cs="Times New Roman"/>
                <w:kern w:val="0"/>
                <w:szCs w:val="20"/>
              </w:rPr>
              <w:t>47</w:t>
            </w:r>
            <w:r w:rsidR="004C5741" w:rsidRPr="001258CE">
              <w:rPr>
                <w:rFonts w:ascii="Times New Roman" w:eastAsia="Gulim" w:hAnsi="Times New Roman" w:cs="Times New Roman"/>
                <w:kern w:val="0"/>
                <w:szCs w:val="20"/>
              </w:rPr>
              <w:t>-</w:t>
            </w:r>
            <w:r>
              <w:rPr>
                <w:rFonts w:ascii="Times New Roman" w:eastAsia="Gulim" w:hAnsi="Times New Roman" w:cs="Times New Roman"/>
                <w:kern w:val="0"/>
                <w:szCs w:val="20"/>
              </w:rPr>
              <w:t>15.4</w:t>
            </w:r>
            <w:r w:rsidR="004C5741" w:rsidRPr="001258CE">
              <w:rPr>
                <w:rFonts w:ascii="Times New Roman" w:eastAsia="Gulim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85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7C759879" w14:textId="77777777" w:rsidR="00A03B18" w:rsidRPr="001258CE" w:rsidRDefault="00A03B18" w:rsidP="00125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46676267" w14:textId="2C64B388" w:rsidR="00A03B18" w:rsidRPr="001258CE" w:rsidRDefault="00BF7A95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86.2</w:t>
            </w:r>
            <w:r w:rsidR="00A03B18"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±1</w:t>
            </w: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0.3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736DA6B" w14:textId="629D3477" w:rsidR="00A03B18" w:rsidRPr="001258CE" w:rsidRDefault="00680574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eastAsia="Gulim" w:hAnsi="Times New Roman" w:cs="Times New Roman"/>
                <w:kern w:val="0"/>
                <w:szCs w:val="20"/>
              </w:rPr>
              <w:t>.01(0.41-2.49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5E65FBE8" w14:textId="77777777" w:rsidR="00A03B18" w:rsidRPr="001258CE" w:rsidRDefault="00A03B18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097DE699" w14:textId="069BDDE0" w:rsidR="00A03B18" w:rsidRPr="001258CE" w:rsidRDefault="00681C2D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/>
                <w:kern w:val="0"/>
                <w:szCs w:val="20"/>
              </w:rPr>
              <w:t>5.19(0.65-41.6)</w:t>
            </w:r>
            <w:r w:rsidR="001258CE" w:rsidRPr="001258CE">
              <w:rPr>
                <w:rFonts w:ascii="Times New Roman" w:eastAsia="Gulim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3E0443F7" w14:textId="77777777" w:rsidR="00A03B18" w:rsidRPr="001258CE" w:rsidRDefault="00A03B18" w:rsidP="00125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36"/>
              </w:rPr>
            </w:pPr>
          </w:p>
        </w:tc>
      </w:tr>
      <w:tr w:rsidR="00A03B18" w:rsidRPr="001258CE" w14:paraId="05AC7913" w14:textId="77777777" w:rsidTr="00680574">
        <w:trPr>
          <w:trHeight w:val="282"/>
        </w:trPr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33C9FA26" w14:textId="77777777" w:rsidR="00A03B18" w:rsidRPr="001258CE" w:rsidRDefault="00A03B18" w:rsidP="00681C2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Pathology</w:t>
            </w:r>
          </w:p>
        </w:tc>
        <w:tc>
          <w:tcPr>
            <w:tcW w:w="8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668E4777" w14:textId="77777777" w:rsidR="00A03B18" w:rsidRPr="001258CE" w:rsidRDefault="00A03B18" w:rsidP="00681C2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ADC</w:t>
            </w:r>
          </w:p>
        </w:tc>
        <w:tc>
          <w:tcPr>
            <w:tcW w:w="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7B587AE4" w14:textId="692B04AC" w:rsidR="00A03B18" w:rsidRPr="001258CE" w:rsidRDefault="00C0537C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19</w:t>
            </w:r>
            <w:r w:rsidR="00A03B18"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(</w:t>
            </w: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45</w:t>
            </w:r>
            <w:r w:rsidR="00A03B18"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3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0C6F74CB" w14:textId="535E09B6" w:rsidR="00A03B18" w:rsidRPr="001258CE" w:rsidRDefault="0075791E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258CE">
              <w:rPr>
                <w:rFonts w:ascii="Arial" w:eastAsia="Gulim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AE03BE1" w14:textId="6C8EB9C0" w:rsidR="00A03B18" w:rsidRPr="001258CE" w:rsidRDefault="00D25734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Ref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7766000D" w14:textId="0A3EFBA7" w:rsidR="00A03B18" w:rsidRPr="00D25734" w:rsidRDefault="00D25734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25734">
              <w:rPr>
                <w:rFonts w:ascii="Times New Roman" w:eastAsia="Gulim" w:hAnsi="Times New Roman" w:cs="Times New Roman"/>
                <w:kern w:val="0"/>
                <w:szCs w:val="20"/>
              </w:rPr>
              <w:t>0.241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1F1CE058" w14:textId="2A110846" w:rsidR="00A03B18" w:rsidRPr="001258CE" w:rsidRDefault="00680574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/>
                <w:kern w:val="0"/>
                <w:szCs w:val="20"/>
              </w:rPr>
              <w:t>Ref</w:t>
            </w:r>
          </w:p>
        </w:tc>
        <w:tc>
          <w:tcPr>
            <w:tcW w:w="85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31D75FEB" w14:textId="2FA9D6D2" w:rsidR="00A03B18" w:rsidRPr="001258CE" w:rsidRDefault="00680574" w:rsidP="00125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Gulim" w:hAnsi="Times New Roman" w:cs="Times New Roman"/>
                <w:kern w:val="0"/>
                <w:szCs w:val="20"/>
              </w:rPr>
              <w:t>.110</w:t>
            </w:r>
          </w:p>
        </w:tc>
        <w:tc>
          <w:tcPr>
            <w:tcW w:w="141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2E878CF2" w14:textId="51F6111C" w:rsidR="00A03B18" w:rsidRPr="001258CE" w:rsidRDefault="00680574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>
              <w:rPr>
                <w:rFonts w:ascii="Arial" w:eastAsia="Gulim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136D9D6" w14:textId="30123DFF" w:rsidR="00A03B18" w:rsidRPr="001258CE" w:rsidRDefault="00680574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Ref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504FA9E1" w14:textId="72A6DAF4" w:rsidR="00A03B18" w:rsidRPr="00680574" w:rsidRDefault="00680574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80574">
              <w:rPr>
                <w:rFonts w:ascii="Times New Roman" w:eastAsia="Gulim" w:hAnsi="Times New Roman" w:cs="Times New Roman"/>
                <w:kern w:val="0"/>
                <w:szCs w:val="20"/>
              </w:rPr>
              <w:t>0.519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1B34ECFD" w14:textId="50B043C0" w:rsidR="00A03B18" w:rsidRPr="001258CE" w:rsidRDefault="00681C2D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Cs w:val="20"/>
              </w:rPr>
              <w:t>R</w:t>
            </w:r>
            <w:r>
              <w:rPr>
                <w:rFonts w:ascii="Times New Roman" w:eastAsia="Gulim" w:hAnsi="Times New Roman" w:cs="Times New Roman"/>
                <w:kern w:val="0"/>
                <w:szCs w:val="20"/>
              </w:rPr>
              <w:t>ef</w:t>
            </w:r>
          </w:p>
        </w:tc>
        <w:tc>
          <w:tcPr>
            <w:tcW w:w="1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58746DFD" w14:textId="7C808D08" w:rsidR="00A03B18" w:rsidRPr="001258CE" w:rsidRDefault="00681C2D" w:rsidP="00125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36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Cs w:val="36"/>
              </w:rPr>
              <w:t>0</w:t>
            </w:r>
            <w:r>
              <w:rPr>
                <w:rFonts w:ascii="Times New Roman" w:eastAsia="Gulim" w:hAnsi="Times New Roman" w:cs="Times New Roman"/>
                <w:kern w:val="0"/>
                <w:szCs w:val="36"/>
              </w:rPr>
              <w:t>.091</w:t>
            </w:r>
          </w:p>
        </w:tc>
      </w:tr>
      <w:tr w:rsidR="00A03B18" w:rsidRPr="001258CE" w14:paraId="10B9C7F6" w14:textId="77777777" w:rsidTr="00680574">
        <w:trPr>
          <w:trHeight w:val="360"/>
        </w:trPr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44AD9289" w14:textId="77777777" w:rsidR="00A03B18" w:rsidRPr="001258CE" w:rsidRDefault="00A03B18" w:rsidP="00681C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51DB7A4B" w14:textId="77777777" w:rsidR="00A03B18" w:rsidRPr="001258CE" w:rsidRDefault="00A03B18" w:rsidP="00681C2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SQCC</w:t>
            </w:r>
          </w:p>
        </w:tc>
        <w:tc>
          <w:tcPr>
            <w:tcW w:w="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6BEF77FE" w14:textId="4288C7EA" w:rsidR="00A03B18" w:rsidRPr="001258CE" w:rsidRDefault="00C0537C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22</w:t>
            </w:r>
            <w:r w:rsidR="00A03B18"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(</w:t>
            </w: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55</w:t>
            </w:r>
            <w:r w:rsidR="00A03B18"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3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5CDB48ED" w14:textId="59A77D62" w:rsidR="00A03B18" w:rsidRPr="001258CE" w:rsidRDefault="0075791E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258CE">
              <w:rPr>
                <w:rFonts w:ascii="Arial" w:eastAsia="Gulim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3899D76" w14:textId="4F0187DC" w:rsidR="00A03B18" w:rsidRPr="001258CE" w:rsidRDefault="00D25734" w:rsidP="00125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/>
                <w:kern w:val="0"/>
                <w:szCs w:val="20"/>
              </w:rPr>
              <w:t>0.59(0.25-1.41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316AB141" w14:textId="77777777" w:rsidR="00A03B18" w:rsidRPr="001258CE" w:rsidRDefault="00A03B18" w:rsidP="00125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651EC7FA" w14:textId="4F74BDC1" w:rsidR="00A03B18" w:rsidRPr="001258CE" w:rsidRDefault="00680574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Gulim" w:hAnsi="Times New Roman" w:cs="Times New Roman"/>
                <w:kern w:val="0"/>
                <w:szCs w:val="20"/>
              </w:rPr>
              <w:t>.29(0.06-1.32)</w:t>
            </w:r>
          </w:p>
        </w:tc>
        <w:tc>
          <w:tcPr>
            <w:tcW w:w="85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68EAB8F4" w14:textId="77777777" w:rsidR="00A03B18" w:rsidRPr="001258CE" w:rsidRDefault="00A03B18" w:rsidP="00125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0FC66181" w14:textId="67FB3CD5" w:rsidR="00A03B18" w:rsidRPr="001258CE" w:rsidRDefault="00680574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>
              <w:rPr>
                <w:rFonts w:ascii="Arial" w:eastAsia="Gulim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89744D0" w14:textId="77DBACDD" w:rsidR="00A03B18" w:rsidRPr="001258CE" w:rsidRDefault="00680574" w:rsidP="00125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Gulim" w:hAnsi="Times New Roman" w:cs="Times New Roman"/>
                <w:kern w:val="0"/>
                <w:szCs w:val="20"/>
              </w:rPr>
              <w:t>.74(0.30-1.83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6E37CD2E" w14:textId="77777777" w:rsidR="00A03B18" w:rsidRPr="001258CE" w:rsidRDefault="00A03B18" w:rsidP="00125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6DC753F2" w14:textId="28D621BE" w:rsidR="00A03B18" w:rsidRPr="00681C2D" w:rsidRDefault="00681C2D" w:rsidP="00125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>.22(0.04-1.27)</w:t>
            </w:r>
          </w:p>
        </w:tc>
        <w:tc>
          <w:tcPr>
            <w:tcW w:w="1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12EC5D08" w14:textId="77777777" w:rsidR="00A03B18" w:rsidRPr="001258CE" w:rsidRDefault="00A03B18" w:rsidP="00125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03B18" w:rsidRPr="001258CE" w14:paraId="318A8DAB" w14:textId="77777777" w:rsidTr="00680574">
        <w:trPr>
          <w:trHeight w:val="282"/>
        </w:trPr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4238E9DB" w14:textId="77777777" w:rsidR="00A03B18" w:rsidRPr="001258CE" w:rsidRDefault="00A03B18" w:rsidP="00681C2D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T Stage</w:t>
            </w:r>
          </w:p>
        </w:tc>
        <w:tc>
          <w:tcPr>
            <w:tcW w:w="8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1C7046F6" w14:textId="77777777" w:rsidR="00A03B18" w:rsidRPr="001258CE" w:rsidRDefault="00A03B18" w:rsidP="00681C2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T1</w:t>
            </w:r>
          </w:p>
        </w:tc>
        <w:tc>
          <w:tcPr>
            <w:tcW w:w="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1A5EFB06" w14:textId="7C1F9859" w:rsidR="00A03B18" w:rsidRPr="001258CE" w:rsidRDefault="00C0537C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4</w:t>
            </w:r>
            <w:r w:rsidR="00A03B18"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(1</w:t>
            </w: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0</w:t>
            </w:r>
            <w:r w:rsidR="00A03B18"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3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48D0DCBC" w14:textId="27BFE072" w:rsidR="00A03B18" w:rsidRPr="001258CE" w:rsidRDefault="00C0537C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55.7</w:t>
            </w:r>
            <w:r w:rsidR="00A03B18"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±</w:t>
            </w: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17.0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FB1040C" w14:textId="60B3BF0F" w:rsidR="00A03B18" w:rsidRPr="001258CE" w:rsidRDefault="00D25734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Ref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14F4FB7B" w14:textId="3D031CB2" w:rsidR="00A03B18" w:rsidRPr="001258CE" w:rsidRDefault="00A03B18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0.6</w:t>
            </w:r>
            <w:r w:rsidR="00D25734">
              <w:rPr>
                <w:rFonts w:ascii="Times New Roman" w:eastAsia="Gulim" w:hAnsi="Times New Roman" w:cs="Times New Roman"/>
                <w:color w:val="000000"/>
                <w:szCs w:val="20"/>
              </w:rPr>
              <w:t>76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15605D3A" w14:textId="1DA386C0" w:rsidR="00A03B18" w:rsidRPr="001258CE" w:rsidRDefault="004C5741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258CE">
              <w:rPr>
                <w:rFonts w:ascii="Times New Roman" w:eastAsia="Malgun Gothic" w:hAnsi="Times New Roman" w:cs="Times New Roman"/>
                <w:color w:val="000000"/>
                <w:szCs w:val="20"/>
              </w:rPr>
              <w:t>Ref</w:t>
            </w:r>
          </w:p>
        </w:tc>
        <w:tc>
          <w:tcPr>
            <w:tcW w:w="85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2CE52EBF" w14:textId="616A8B08" w:rsidR="00A03B18" w:rsidRPr="001258CE" w:rsidRDefault="00680574" w:rsidP="00125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/>
                <w:kern w:val="0"/>
                <w:szCs w:val="20"/>
              </w:rPr>
              <w:t>0.648</w:t>
            </w:r>
          </w:p>
        </w:tc>
        <w:tc>
          <w:tcPr>
            <w:tcW w:w="141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6F3F2376" w14:textId="0687CD07" w:rsidR="00A03B18" w:rsidRPr="001258CE" w:rsidRDefault="00BF7A95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89.3</w:t>
            </w:r>
            <w:r w:rsidR="00A03B18"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±</w:t>
            </w: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15.2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4404A0B" w14:textId="7FE6C3C6" w:rsidR="00A03B18" w:rsidRPr="001258CE" w:rsidRDefault="00680574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Ref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116582A8" w14:textId="46CF975E" w:rsidR="00A03B18" w:rsidRPr="001258CE" w:rsidRDefault="00A03B18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0.</w:t>
            </w:r>
            <w:r w:rsidR="00BF7A95"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52</w:t>
            </w:r>
            <w:r w:rsidR="00680574">
              <w:rPr>
                <w:rFonts w:ascii="Times New Roman" w:eastAsia="Gulim" w:hAnsi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7E5227C4" w14:textId="129CC78C" w:rsidR="00A03B18" w:rsidRPr="001258CE" w:rsidRDefault="001258CE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258CE">
              <w:rPr>
                <w:rFonts w:ascii="Times New Roman" w:eastAsia="Malgun Gothic" w:hAnsi="Times New Roman" w:cs="Times New Roman"/>
                <w:color w:val="000000"/>
                <w:szCs w:val="20"/>
              </w:rPr>
              <w:t>Ref</w:t>
            </w:r>
          </w:p>
        </w:tc>
        <w:tc>
          <w:tcPr>
            <w:tcW w:w="1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30CC8802" w14:textId="2ED169C8" w:rsidR="00A03B18" w:rsidRPr="001258CE" w:rsidRDefault="00681C2D" w:rsidP="00125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36"/>
              </w:rPr>
            </w:pPr>
            <w:r>
              <w:rPr>
                <w:rFonts w:ascii="Times New Roman" w:eastAsia="Gulim" w:hAnsi="Times New Roman" w:cs="Times New Roman"/>
                <w:kern w:val="0"/>
                <w:szCs w:val="36"/>
              </w:rPr>
              <w:t>0.702</w:t>
            </w:r>
          </w:p>
        </w:tc>
      </w:tr>
      <w:tr w:rsidR="00A03B18" w:rsidRPr="001258CE" w14:paraId="5C3E10EC" w14:textId="77777777" w:rsidTr="00680574">
        <w:trPr>
          <w:trHeight w:val="311"/>
        </w:trPr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2B69A3E7" w14:textId="77777777" w:rsidR="00A03B18" w:rsidRPr="001258CE" w:rsidRDefault="00A03B18" w:rsidP="00681C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0EC19309" w14:textId="77777777" w:rsidR="00A03B18" w:rsidRPr="001258CE" w:rsidRDefault="00A03B18" w:rsidP="00681C2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≥T2</w:t>
            </w:r>
          </w:p>
        </w:tc>
        <w:tc>
          <w:tcPr>
            <w:tcW w:w="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33328A00" w14:textId="1EA6731E" w:rsidR="00A03B18" w:rsidRPr="001258CE" w:rsidRDefault="00C0537C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38</w:t>
            </w:r>
            <w:r w:rsidR="00A03B18"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(</w:t>
            </w: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90</w:t>
            </w:r>
            <w:r w:rsidR="00A03B18"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3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34E4F1A6" w14:textId="35352234" w:rsidR="00A03B18" w:rsidRPr="001258CE" w:rsidRDefault="00A03B18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1</w:t>
            </w:r>
            <w:r w:rsidR="00C0537C"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33</w:t>
            </w: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±1</w:t>
            </w:r>
            <w:r w:rsidR="00C0537C"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7</w:t>
            </w: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.7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E174A5D" w14:textId="18064839" w:rsidR="00A03B18" w:rsidRPr="001258CE" w:rsidRDefault="00D25734" w:rsidP="00125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/>
                <w:kern w:val="0"/>
                <w:szCs w:val="20"/>
              </w:rPr>
              <w:t>0.73(0.17-3.16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6E8CC28D" w14:textId="77777777" w:rsidR="00A03B18" w:rsidRPr="001258CE" w:rsidRDefault="00A03B18" w:rsidP="00125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2910833A" w14:textId="514AE8F0" w:rsidR="00A03B18" w:rsidRPr="001258CE" w:rsidRDefault="004C5741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258CE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0</w:t>
            </w:r>
            <w:r w:rsidRPr="001258CE">
              <w:rPr>
                <w:rFonts w:ascii="Times New Roman" w:eastAsia="Gulim" w:hAnsi="Times New Roman" w:cs="Times New Roman"/>
                <w:kern w:val="0"/>
                <w:szCs w:val="20"/>
              </w:rPr>
              <w:t>.</w:t>
            </w:r>
            <w:r w:rsidR="00680574">
              <w:rPr>
                <w:rFonts w:ascii="Times New Roman" w:eastAsia="Gulim" w:hAnsi="Times New Roman" w:cs="Times New Roman"/>
                <w:kern w:val="0"/>
                <w:szCs w:val="20"/>
              </w:rPr>
              <w:t>67</w:t>
            </w:r>
            <w:r w:rsidRPr="001258CE">
              <w:rPr>
                <w:rFonts w:ascii="Times New Roman" w:eastAsia="Gulim" w:hAnsi="Times New Roman" w:cs="Times New Roman"/>
                <w:kern w:val="0"/>
                <w:szCs w:val="20"/>
              </w:rPr>
              <w:t>(0.</w:t>
            </w:r>
            <w:r w:rsidR="00680574">
              <w:rPr>
                <w:rFonts w:ascii="Times New Roman" w:eastAsia="Gulim" w:hAnsi="Times New Roman" w:cs="Times New Roman"/>
                <w:kern w:val="0"/>
                <w:szCs w:val="20"/>
              </w:rPr>
              <w:t>12</w:t>
            </w:r>
            <w:r w:rsidRPr="001258CE">
              <w:rPr>
                <w:rFonts w:ascii="Times New Roman" w:eastAsia="Gulim" w:hAnsi="Times New Roman" w:cs="Times New Roman"/>
                <w:kern w:val="0"/>
                <w:szCs w:val="20"/>
              </w:rPr>
              <w:t>-3.</w:t>
            </w:r>
            <w:r w:rsidR="00680574">
              <w:rPr>
                <w:rFonts w:ascii="Times New Roman" w:eastAsia="Gulim" w:hAnsi="Times New Roman" w:cs="Times New Roman"/>
                <w:kern w:val="0"/>
                <w:szCs w:val="20"/>
              </w:rPr>
              <w:t>77</w:t>
            </w:r>
            <w:r w:rsidRPr="001258CE">
              <w:rPr>
                <w:rFonts w:ascii="Times New Roman" w:eastAsia="Gulim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85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7987000A" w14:textId="77777777" w:rsidR="00A03B18" w:rsidRPr="001258CE" w:rsidRDefault="00A03B18" w:rsidP="00125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4B1973C5" w14:textId="2B51BFAA" w:rsidR="00A03B18" w:rsidRPr="001258CE" w:rsidRDefault="00A03B18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14</w:t>
            </w:r>
            <w:r w:rsidR="00BF7A95"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0</w:t>
            </w: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±1</w:t>
            </w:r>
            <w:r w:rsidR="00BF7A95"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7.4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A7B3B63" w14:textId="1403B1DD" w:rsidR="00A03B18" w:rsidRPr="001258CE" w:rsidRDefault="00680574" w:rsidP="00125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eastAsia="Gulim" w:hAnsi="Times New Roman" w:cs="Times New Roman"/>
                <w:kern w:val="0"/>
                <w:szCs w:val="20"/>
              </w:rPr>
              <w:t>.91(0.26-14.3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54A2113E" w14:textId="77777777" w:rsidR="00A03B18" w:rsidRPr="001258CE" w:rsidRDefault="00A03B18" w:rsidP="00125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687C4DEA" w14:textId="282AA89B" w:rsidR="00A03B18" w:rsidRPr="001258CE" w:rsidRDefault="001258CE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258CE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1</w:t>
            </w:r>
            <w:r w:rsidRPr="001258CE">
              <w:rPr>
                <w:rFonts w:ascii="Times New Roman" w:eastAsia="Gulim" w:hAnsi="Times New Roman" w:cs="Times New Roman"/>
                <w:kern w:val="0"/>
                <w:szCs w:val="20"/>
              </w:rPr>
              <w:t>.5</w:t>
            </w:r>
            <w:r w:rsidR="00681C2D">
              <w:rPr>
                <w:rFonts w:ascii="Times New Roman" w:eastAsia="Gulim" w:hAnsi="Times New Roman" w:cs="Times New Roman"/>
                <w:kern w:val="0"/>
                <w:szCs w:val="20"/>
              </w:rPr>
              <w:t>7</w:t>
            </w:r>
            <w:r w:rsidRPr="001258CE">
              <w:rPr>
                <w:rFonts w:ascii="Times New Roman" w:eastAsia="Gulim" w:hAnsi="Times New Roman" w:cs="Times New Roman"/>
                <w:kern w:val="0"/>
                <w:szCs w:val="20"/>
              </w:rPr>
              <w:t>(0.1</w:t>
            </w:r>
            <w:r w:rsidR="00681C2D">
              <w:rPr>
                <w:rFonts w:ascii="Times New Roman" w:eastAsia="Gulim" w:hAnsi="Times New Roman" w:cs="Times New Roman"/>
                <w:kern w:val="0"/>
                <w:szCs w:val="20"/>
              </w:rPr>
              <w:t>6</w:t>
            </w:r>
            <w:r w:rsidRPr="001258CE">
              <w:rPr>
                <w:rFonts w:ascii="Times New Roman" w:eastAsia="Gulim" w:hAnsi="Times New Roman" w:cs="Times New Roman"/>
                <w:kern w:val="0"/>
                <w:szCs w:val="20"/>
              </w:rPr>
              <w:t>-1</w:t>
            </w:r>
            <w:r w:rsidR="00681C2D">
              <w:rPr>
                <w:rFonts w:ascii="Times New Roman" w:eastAsia="Gulim" w:hAnsi="Times New Roman" w:cs="Times New Roman"/>
                <w:kern w:val="0"/>
                <w:szCs w:val="20"/>
              </w:rPr>
              <w:t>5.6</w:t>
            </w:r>
            <w:r w:rsidRPr="001258CE">
              <w:rPr>
                <w:rFonts w:ascii="Times New Roman" w:eastAsia="Gulim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03C5F469" w14:textId="77777777" w:rsidR="00A03B18" w:rsidRPr="001258CE" w:rsidRDefault="00A03B18" w:rsidP="00125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36"/>
              </w:rPr>
            </w:pPr>
          </w:p>
        </w:tc>
      </w:tr>
      <w:tr w:rsidR="00A03B18" w:rsidRPr="001258CE" w14:paraId="5720AE8E" w14:textId="77777777" w:rsidTr="00680574">
        <w:trPr>
          <w:trHeight w:val="282"/>
        </w:trPr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541C1117" w14:textId="77777777" w:rsidR="00A03B18" w:rsidRPr="001258CE" w:rsidRDefault="00A03B18" w:rsidP="00681C2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bCs/>
                <w:color w:val="000000"/>
                <w:szCs w:val="20"/>
              </w:rPr>
              <w:t>N stage</w:t>
            </w:r>
          </w:p>
        </w:tc>
        <w:tc>
          <w:tcPr>
            <w:tcW w:w="8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53C873A6" w14:textId="77777777" w:rsidR="00A03B18" w:rsidRPr="001258CE" w:rsidRDefault="00A03B18" w:rsidP="00681C2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N0</w:t>
            </w:r>
          </w:p>
        </w:tc>
        <w:tc>
          <w:tcPr>
            <w:tcW w:w="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4C098E68" w14:textId="092A9DFE" w:rsidR="00A03B18" w:rsidRPr="001258CE" w:rsidRDefault="00C0537C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12</w:t>
            </w:r>
            <w:r w:rsidR="00A03B18"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(</w:t>
            </w: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29</w:t>
            </w:r>
            <w:r w:rsidR="00A03B18"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3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25A90339" w14:textId="012BB92F" w:rsidR="00A03B18" w:rsidRPr="001258CE" w:rsidRDefault="00C0537C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125</w:t>
            </w:r>
            <w:r w:rsidR="00A03B18"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±</w:t>
            </w: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29</w:t>
            </w:r>
            <w:r w:rsidR="00A03B18"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.1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FED7A92" w14:textId="193734A1" w:rsidR="00A03B18" w:rsidRPr="001258CE" w:rsidRDefault="00D25734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bCs/>
                <w:color w:val="000000"/>
                <w:szCs w:val="20"/>
              </w:rPr>
            </w:pPr>
            <w:r>
              <w:rPr>
                <w:rFonts w:ascii="Times New Roman" w:eastAsia="Gulim" w:hAnsi="Times New Roman" w:cs="Times New Roman"/>
                <w:bCs/>
                <w:color w:val="000000"/>
                <w:szCs w:val="20"/>
              </w:rPr>
              <w:t>Ref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34841D37" w14:textId="02520AE6" w:rsidR="00A03B18" w:rsidRPr="001258CE" w:rsidRDefault="00A03B18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bCs/>
                <w:color w:val="000000"/>
                <w:szCs w:val="20"/>
              </w:rPr>
              <w:t>0.</w:t>
            </w:r>
            <w:r w:rsidR="004C5741" w:rsidRPr="001258CE">
              <w:rPr>
                <w:rFonts w:ascii="Times New Roman" w:eastAsia="Gulim" w:hAnsi="Times New Roman" w:cs="Times New Roman"/>
                <w:bCs/>
                <w:color w:val="000000"/>
                <w:szCs w:val="20"/>
              </w:rPr>
              <w:t>94</w:t>
            </w:r>
            <w:r w:rsidR="00D25734">
              <w:rPr>
                <w:rFonts w:ascii="Times New Roman" w:eastAsia="Gulim" w:hAnsi="Times New Roman" w:cs="Times New Roman"/>
                <w:bCs/>
                <w:color w:val="000000"/>
                <w:szCs w:val="20"/>
              </w:rPr>
              <w:t>5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4B618937" w14:textId="77777777" w:rsidR="00A03B18" w:rsidRPr="001258CE" w:rsidRDefault="00A03B18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Ref</w:t>
            </w:r>
          </w:p>
        </w:tc>
        <w:tc>
          <w:tcPr>
            <w:tcW w:w="85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77D9F2B2" w14:textId="7B84F2A3" w:rsidR="00A03B18" w:rsidRPr="001258CE" w:rsidRDefault="00410E46" w:rsidP="00125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258CE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0</w:t>
            </w:r>
            <w:r w:rsidRPr="001258CE">
              <w:rPr>
                <w:rFonts w:ascii="Times New Roman" w:eastAsia="Gulim" w:hAnsi="Times New Roman" w:cs="Times New Roman"/>
                <w:kern w:val="0"/>
                <w:szCs w:val="20"/>
              </w:rPr>
              <w:t>.6</w:t>
            </w:r>
            <w:r w:rsidR="00680574">
              <w:rPr>
                <w:rFonts w:ascii="Times New Roman" w:eastAsia="Gulim" w:hAnsi="Times New Roman" w:cs="Times New Roman"/>
                <w:kern w:val="0"/>
                <w:szCs w:val="20"/>
              </w:rPr>
              <w:t>99</w:t>
            </w:r>
          </w:p>
        </w:tc>
        <w:tc>
          <w:tcPr>
            <w:tcW w:w="141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7F409032" w14:textId="356C7A3D" w:rsidR="00A03B18" w:rsidRPr="001258CE" w:rsidRDefault="00A03B18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13</w:t>
            </w:r>
            <w:r w:rsidR="00BF7A95"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1</w:t>
            </w: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±</w:t>
            </w:r>
            <w:r w:rsidR="00BF7A95"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27.6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AE8BFFA" w14:textId="31A919C5" w:rsidR="00A03B18" w:rsidRPr="001258CE" w:rsidRDefault="00680574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bCs/>
                <w:color w:val="000000"/>
                <w:szCs w:val="20"/>
              </w:rPr>
            </w:pPr>
            <w:r>
              <w:rPr>
                <w:rFonts w:ascii="Times New Roman" w:eastAsia="Gulim" w:hAnsi="Times New Roman" w:cs="Times New Roman"/>
                <w:bCs/>
                <w:color w:val="000000"/>
                <w:szCs w:val="20"/>
              </w:rPr>
              <w:t>Ref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7E19D6B9" w14:textId="689651BC" w:rsidR="00A03B18" w:rsidRPr="001258CE" w:rsidRDefault="00A03B18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bCs/>
                <w:color w:val="000000"/>
                <w:szCs w:val="20"/>
              </w:rPr>
              <w:t>0.</w:t>
            </w:r>
            <w:r w:rsidR="00BF7A95" w:rsidRPr="001258CE">
              <w:rPr>
                <w:rFonts w:ascii="Times New Roman" w:eastAsia="Gulim" w:hAnsi="Times New Roman" w:cs="Times New Roman"/>
                <w:bCs/>
                <w:color w:val="000000"/>
                <w:szCs w:val="20"/>
              </w:rPr>
              <w:t>72</w:t>
            </w:r>
            <w:r w:rsidR="00681C2D">
              <w:rPr>
                <w:rFonts w:ascii="Times New Roman" w:eastAsia="Gulim" w:hAnsi="Times New Roman" w:cs="Times New Roman"/>
                <w:bCs/>
                <w:color w:val="000000"/>
                <w:szCs w:val="20"/>
              </w:rPr>
              <w:t>5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404F6F9E" w14:textId="6B3854BC" w:rsidR="00A03B18" w:rsidRPr="001258CE" w:rsidRDefault="00A03B18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Ref</w:t>
            </w:r>
          </w:p>
        </w:tc>
        <w:tc>
          <w:tcPr>
            <w:tcW w:w="1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4279D657" w14:textId="75FA7B41" w:rsidR="00A03B18" w:rsidRPr="001258CE" w:rsidRDefault="00A03B18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36"/>
              </w:rPr>
            </w:pPr>
            <w:r w:rsidRPr="001258CE">
              <w:rPr>
                <w:rFonts w:ascii="Times New Roman" w:eastAsia="Malgun Gothic" w:hAnsi="Times New Roman" w:cs="Times New Roman"/>
                <w:color w:val="000000"/>
                <w:szCs w:val="24"/>
              </w:rPr>
              <w:t>0.</w:t>
            </w:r>
            <w:r w:rsidR="00681C2D">
              <w:rPr>
                <w:rFonts w:ascii="Times New Roman" w:eastAsia="Malgun Gothic" w:hAnsi="Times New Roman" w:cs="Times New Roman"/>
                <w:color w:val="000000"/>
                <w:szCs w:val="24"/>
              </w:rPr>
              <w:t>66</w:t>
            </w:r>
            <w:r w:rsidR="001258CE" w:rsidRPr="001258CE">
              <w:rPr>
                <w:rFonts w:ascii="Times New Roman" w:eastAsia="Malgun Gothic" w:hAnsi="Times New Roman" w:cs="Times New Roman"/>
                <w:color w:val="000000"/>
                <w:szCs w:val="24"/>
              </w:rPr>
              <w:t>8</w:t>
            </w:r>
          </w:p>
        </w:tc>
      </w:tr>
      <w:tr w:rsidR="00A03B18" w:rsidRPr="001258CE" w14:paraId="13E75B9F" w14:textId="77777777" w:rsidTr="00680574">
        <w:trPr>
          <w:trHeight w:val="315"/>
        </w:trPr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1BD56D75" w14:textId="77777777" w:rsidR="00A03B18" w:rsidRPr="001258CE" w:rsidRDefault="00A03B18" w:rsidP="00681C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8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65D4DC3F" w14:textId="77777777" w:rsidR="00A03B18" w:rsidRPr="001258CE" w:rsidRDefault="00A03B18" w:rsidP="00681C2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≥N1</w:t>
            </w:r>
          </w:p>
        </w:tc>
        <w:tc>
          <w:tcPr>
            <w:tcW w:w="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32124650" w14:textId="0DA2EAD3" w:rsidR="00A03B18" w:rsidRPr="001258CE" w:rsidRDefault="00C0537C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30</w:t>
            </w:r>
            <w:r w:rsidR="00A03B18"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(</w:t>
            </w: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6</w:t>
            </w:r>
            <w:r w:rsidR="00A03B18"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9)</w:t>
            </w:r>
          </w:p>
        </w:tc>
        <w:tc>
          <w:tcPr>
            <w:tcW w:w="13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02203459" w14:textId="61400F66" w:rsidR="00A03B18" w:rsidRPr="001258CE" w:rsidRDefault="00C0537C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81.0</w:t>
            </w:r>
            <w:r w:rsidR="00A03B18"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±9.</w:t>
            </w: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86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884E02C" w14:textId="6CE2CE5A" w:rsidR="00A03B18" w:rsidRPr="001258CE" w:rsidRDefault="00D25734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szCs w:val="20"/>
              </w:rPr>
              <w:t>0</w:t>
            </w: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.97(0.39-2.41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0C98C76A" w14:textId="6B17B01F" w:rsidR="00A03B18" w:rsidRPr="001258CE" w:rsidRDefault="00A03B18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5C26E64D" w14:textId="167F19D7" w:rsidR="00A03B18" w:rsidRPr="001258CE" w:rsidRDefault="00410E46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0.</w:t>
            </w:r>
            <w:r w:rsidR="00680574">
              <w:rPr>
                <w:rFonts w:ascii="Times New Roman" w:eastAsia="Gulim" w:hAnsi="Times New Roman" w:cs="Times New Roman"/>
                <w:color w:val="000000"/>
                <w:szCs w:val="20"/>
              </w:rPr>
              <w:t>83(0.31-2.19)</w:t>
            </w:r>
          </w:p>
        </w:tc>
        <w:tc>
          <w:tcPr>
            <w:tcW w:w="85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5B5E0C09" w14:textId="2C977C11" w:rsidR="00A03B18" w:rsidRPr="001258CE" w:rsidRDefault="00A03B18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42009CF8" w14:textId="58C015E9" w:rsidR="00A03B18" w:rsidRPr="001258CE" w:rsidRDefault="00BF7A95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89.9</w:t>
            </w:r>
            <w:r w:rsidR="00A03B18"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±</w:t>
            </w: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9.4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C92BEEC" w14:textId="30203AFF" w:rsidR="00A03B18" w:rsidRPr="001258CE" w:rsidRDefault="00681C2D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Gulim" w:hAnsi="Times New Roman" w:cs="Times New Roman"/>
                <w:kern w:val="0"/>
                <w:szCs w:val="20"/>
              </w:rPr>
              <w:t>.85(0.33-2.15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14B31BA2" w14:textId="77777777" w:rsidR="00A03B18" w:rsidRPr="001258CE" w:rsidRDefault="00A03B18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3637DCA9" w14:textId="28E9990C" w:rsidR="00A03B18" w:rsidRPr="001258CE" w:rsidRDefault="001258CE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258CE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0</w:t>
            </w:r>
            <w:r w:rsidRPr="001258CE">
              <w:rPr>
                <w:rFonts w:ascii="Times New Roman" w:eastAsia="Gulim" w:hAnsi="Times New Roman" w:cs="Times New Roman"/>
                <w:kern w:val="0"/>
                <w:szCs w:val="20"/>
              </w:rPr>
              <w:t>.74(0.27-2.02)</w:t>
            </w:r>
          </w:p>
        </w:tc>
        <w:tc>
          <w:tcPr>
            <w:tcW w:w="1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18190BD3" w14:textId="77777777" w:rsidR="00A03B18" w:rsidRPr="001258CE" w:rsidRDefault="00A03B18" w:rsidP="00125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36"/>
              </w:rPr>
            </w:pPr>
          </w:p>
        </w:tc>
      </w:tr>
      <w:tr w:rsidR="00A03B18" w:rsidRPr="001258CE" w14:paraId="797AD04A" w14:textId="77777777" w:rsidTr="00680574">
        <w:trPr>
          <w:trHeight w:val="252"/>
        </w:trPr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4F39E3CB" w14:textId="4DA7A0F0" w:rsidR="00A03B18" w:rsidRPr="001258CE" w:rsidRDefault="00A03B18" w:rsidP="00681C2D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bCs/>
                <w:color w:val="000000"/>
                <w:kern w:val="24"/>
                <w:szCs w:val="20"/>
              </w:rPr>
              <w:t xml:space="preserve">Platinum-based </w:t>
            </w:r>
          </w:p>
        </w:tc>
        <w:tc>
          <w:tcPr>
            <w:tcW w:w="8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7AE4B1F1" w14:textId="77777777" w:rsidR="00A03B18" w:rsidRPr="001258CE" w:rsidRDefault="00A03B18" w:rsidP="00681C2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1258CE">
              <w:rPr>
                <w:rFonts w:ascii="Times New Roman" w:eastAsia="Malgun Gothic" w:hAnsi="Times New Roman" w:cs="Times New Roman"/>
                <w:color w:val="000000"/>
                <w:szCs w:val="20"/>
              </w:rPr>
              <w:t>No</w:t>
            </w:r>
          </w:p>
        </w:tc>
        <w:tc>
          <w:tcPr>
            <w:tcW w:w="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328B6A88" w14:textId="09416E8E" w:rsidR="00A03B18" w:rsidRPr="001258CE" w:rsidRDefault="004C5741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258CE">
              <w:rPr>
                <w:rFonts w:ascii="Times New Roman" w:eastAsia="Malgun Gothic" w:hAnsi="Times New Roman" w:cs="Times New Roman"/>
                <w:color w:val="000000"/>
                <w:szCs w:val="20"/>
              </w:rPr>
              <w:t>25</w:t>
            </w:r>
            <w:r w:rsidR="00A03B18" w:rsidRPr="001258CE">
              <w:rPr>
                <w:rFonts w:ascii="Times New Roman" w:eastAsia="Malgun Gothic" w:hAnsi="Times New Roman" w:cs="Times New Roman"/>
                <w:color w:val="000000"/>
                <w:szCs w:val="20"/>
              </w:rPr>
              <w:t>(</w:t>
            </w:r>
            <w:r w:rsidRPr="001258CE">
              <w:rPr>
                <w:rFonts w:ascii="Times New Roman" w:eastAsia="Malgun Gothic" w:hAnsi="Times New Roman" w:cs="Times New Roman"/>
                <w:color w:val="000000"/>
                <w:szCs w:val="20"/>
              </w:rPr>
              <w:t>60</w:t>
            </w:r>
            <w:r w:rsidR="00A03B18" w:rsidRPr="001258CE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3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2982A02D" w14:textId="38AC78E0" w:rsidR="00A03B18" w:rsidRPr="001258CE" w:rsidRDefault="00A03B18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258CE">
              <w:rPr>
                <w:rFonts w:ascii="Times" w:eastAsia="Gulim" w:hAnsi="Times" w:cs="Times"/>
                <w:color w:val="000000"/>
                <w:szCs w:val="20"/>
              </w:rPr>
              <w:t>14</w:t>
            </w:r>
            <w:r w:rsidR="004C5741" w:rsidRPr="001258CE">
              <w:rPr>
                <w:rFonts w:ascii="Times" w:eastAsia="Gulim" w:hAnsi="Times" w:cs="Times"/>
                <w:color w:val="000000"/>
                <w:szCs w:val="20"/>
              </w:rPr>
              <w:t>1</w:t>
            </w:r>
            <w:r w:rsidRPr="001258CE">
              <w:rPr>
                <w:rFonts w:ascii="Times" w:eastAsia="Gulim" w:hAnsi="Times" w:cs="Times"/>
                <w:color w:val="000000"/>
                <w:szCs w:val="20"/>
              </w:rPr>
              <w:t>±</w:t>
            </w:r>
            <w:r w:rsidR="004C5741" w:rsidRPr="001258CE">
              <w:rPr>
                <w:rFonts w:ascii="Times" w:eastAsia="Gulim" w:hAnsi="Times" w:cs="Times"/>
                <w:color w:val="000000"/>
                <w:szCs w:val="20"/>
              </w:rPr>
              <w:t>22.6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3479DBD" w14:textId="64CD405A" w:rsidR="00A03B18" w:rsidRPr="001258CE" w:rsidRDefault="00D25734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  <w:t>Ref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3D7B28C3" w14:textId="7ABFAA64" w:rsidR="00A03B18" w:rsidRPr="001258CE" w:rsidRDefault="004C5741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258CE"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  <w:t>0.5</w:t>
            </w:r>
            <w:r w:rsidR="00D25734"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  <w:t>20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38D79728" w14:textId="77777777" w:rsidR="00A03B18" w:rsidRPr="001258CE" w:rsidRDefault="00A03B18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Ref</w:t>
            </w:r>
          </w:p>
        </w:tc>
        <w:tc>
          <w:tcPr>
            <w:tcW w:w="85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41CEBCF6" w14:textId="7A5A5E47" w:rsidR="00A03B18" w:rsidRPr="001258CE" w:rsidRDefault="00A03B18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258CE"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  <w:t>0.</w:t>
            </w:r>
            <w:r w:rsidR="00410E46" w:rsidRPr="001258CE"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  <w:t>9</w:t>
            </w:r>
            <w:r w:rsidR="00680574"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  <w:t>75</w:t>
            </w:r>
          </w:p>
        </w:tc>
        <w:tc>
          <w:tcPr>
            <w:tcW w:w="141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333404A2" w14:textId="7E16CC01" w:rsidR="00A03B18" w:rsidRPr="001258CE" w:rsidRDefault="00A03B18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258CE">
              <w:rPr>
                <w:rFonts w:ascii="Times" w:eastAsia="Gulim" w:hAnsi="Times" w:cs="Times"/>
                <w:color w:val="000000"/>
                <w:szCs w:val="20"/>
              </w:rPr>
              <w:t>1</w:t>
            </w:r>
            <w:r w:rsidR="00BF7A95" w:rsidRPr="001258CE">
              <w:rPr>
                <w:rFonts w:ascii="Times" w:eastAsia="Gulim" w:hAnsi="Times" w:cs="Times"/>
                <w:color w:val="000000"/>
                <w:szCs w:val="20"/>
              </w:rPr>
              <w:t>52</w:t>
            </w:r>
            <w:r w:rsidRPr="001258CE">
              <w:rPr>
                <w:rFonts w:ascii="Times" w:eastAsia="Gulim" w:hAnsi="Times" w:cs="Times"/>
                <w:color w:val="000000"/>
                <w:szCs w:val="20"/>
              </w:rPr>
              <w:t>±</w:t>
            </w:r>
            <w:r w:rsidR="00BF7A95" w:rsidRPr="001258CE">
              <w:rPr>
                <w:rFonts w:ascii="Times" w:eastAsia="Gulim" w:hAnsi="Times" w:cs="Times"/>
                <w:color w:val="000000"/>
                <w:szCs w:val="20"/>
              </w:rPr>
              <w:t>22</w:t>
            </w:r>
            <w:r w:rsidRPr="001258CE">
              <w:rPr>
                <w:rFonts w:ascii="Times" w:eastAsia="Gulim" w:hAnsi="Times" w:cs="Times"/>
                <w:color w:val="000000"/>
                <w:szCs w:val="20"/>
              </w:rPr>
              <w:t>.1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DA27777" w14:textId="310D5B78" w:rsidR="00A03B18" w:rsidRPr="001258CE" w:rsidRDefault="00681C2D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  <w:t>Ref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0CCE0E6A" w14:textId="26721C09" w:rsidR="00A03B18" w:rsidRPr="001258CE" w:rsidRDefault="00A03B18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258CE"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  <w:t>0.</w:t>
            </w:r>
            <w:r w:rsidR="001258CE" w:rsidRPr="001258CE"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  <w:t>59</w:t>
            </w:r>
            <w:r w:rsidR="00681C2D"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  <w:t>8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580BA77D" w14:textId="2469A41E" w:rsidR="00A03B18" w:rsidRPr="001258CE" w:rsidRDefault="001258CE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R</w:t>
            </w:r>
            <w:r w:rsidR="00A03B18"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ef</w:t>
            </w:r>
          </w:p>
        </w:tc>
        <w:tc>
          <w:tcPr>
            <w:tcW w:w="1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52253BFA" w14:textId="4F3C968D" w:rsidR="00A03B18" w:rsidRPr="001258CE" w:rsidRDefault="00A03B18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36"/>
              </w:rPr>
            </w:pPr>
            <w:r w:rsidRPr="001258CE">
              <w:rPr>
                <w:rFonts w:ascii="Times New Roman" w:eastAsia="Malgun Gothic" w:hAnsi="Times New Roman" w:cs="Times New Roman"/>
                <w:bCs/>
                <w:color w:val="000000"/>
                <w:szCs w:val="24"/>
              </w:rPr>
              <w:t>0.</w:t>
            </w:r>
            <w:r w:rsidR="001258CE" w:rsidRPr="001258CE">
              <w:rPr>
                <w:rFonts w:ascii="Times New Roman" w:eastAsia="Malgun Gothic" w:hAnsi="Times New Roman" w:cs="Times New Roman"/>
                <w:bCs/>
                <w:color w:val="000000"/>
                <w:szCs w:val="24"/>
              </w:rPr>
              <w:t>995</w:t>
            </w:r>
          </w:p>
        </w:tc>
      </w:tr>
      <w:tr w:rsidR="00A03B18" w:rsidRPr="001258CE" w14:paraId="2A80E2F5" w14:textId="77777777" w:rsidTr="00680574">
        <w:trPr>
          <w:trHeight w:val="292"/>
        </w:trPr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7795AB5A" w14:textId="32D60509" w:rsidR="00A03B18" w:rsidRPr="001258CE" w:rsidRDefault="00D25734" w:rsidP="00681C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bCs/>
                <w:color w:val="000000"/>
                <w:kern w:val="24"/>
                <w:szCs w:val="20"/>
              </w:rPr>
              <w:t>chemotherapy</w:t>
            </w:r>
          </w:p>
        </w:tc>
        <w:tc>
          <w:tcPr>
            <w:tcW w:w="8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43DBA14B" w14:textId="77777777" w:rsidR="00A03B18" w:rsidRPr="001258CE" w:rsidRDefault="00A03B18" w:rsidP="00681C2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1258CE">
              <w:rPr>
                <w:rFonts w:ascii="Times New Roman" w:eastAsia="Malgun Gothic" w:hAnsi="Times New Roman" w:cs="Times New Roman"/>
                <w:color w:val="000000"/>
                <w:szCs w:val="20"/>
              </w:rPr>
              <w:t>Yes</w:t>
            </w:r>
          </w:p>
        </w:tc>
        <w:tc>
          <w:tcPr>
            <w:tcW w:w="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5BC78EFD" w14:textId="462BB12F" w:rsidR="00A03B18" w:rsidRPr="001258CE" w:rsidRDefault="004C5741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258CE">
              <w:rPr>
                <w:rFonts w:ascii="Times New Roman" w:eastAsia="Malgun Gothic" w:hAnsi="Times New Roman" w:cs="Times New Roman"/>
                <w:color w:val="000000"/>
                <w:szCs w:val="20"/>
              </w:rPr>
              <w:t>17</w:t>
            </w:r>
            <w:r w:rsidR="00A03B18" w:rsidRPr="001258CE">
              <w:rPr>
                <w:rFonts w:ascii="Times New Roman" w:eastAsia="Malgun Gothic" w:hAnsi="Times New Roman" w:cs="Times New Roman"/>
                <w:color w:val="000000"/>
                <w:szCs w:val="20"/>
              </w:rPr>
              <w:t>(4</w:t>
            </w:r>
            <w:r w:rsidRPr="001258CE">
              <w:rPr>
                <w:rFonts w:ascii="Times New Roman" w:eastAsia="Malgun Gothic" w:hAnsi="Times New Roman" w:cs="Times New Roman"/>
                <w:color w:val="000000"/>
                <w:szCs w:val="20"/>
              </w:rPr>
              <w:t>0</w:t>
            </w:r>
            <w:r w:rsidR="00A03B18" w:rsidRPr="001258CE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3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11C56A76" w14:textId="0541AE17" w:rsidR="00A03B18" w:rsidRPr="001258CE" w:rsidRDefault="004C5741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258CE">
              <w:rPr>
                <w:rFonts w:ascii="Times" w:eastAsia="Gulim" w:hAnsi="Times" w:cs="Times"/>
                <w:color w:val="000000"/>
                <w:szCs w:val="20"/>
              </w:rPr>
              <w:t>77.2</w:t>
            </w:r>
            <w:r w:rsidR="00A03B18" w:rsidRPr="001258CE">
              <w:rPr>
                <w:rFonts w:ascii="Times" w:eastAsia="Gulim" w:hAnsi="Times" w:cs="Times"/>
                <w:color w:val="000000"/>
                <w:szCs w:val="20"/>
              </w:rPr>
              <w:t>±</w:t>
            </w:r>
            <w:r w:rsidRPr="001258CE">
              <w:rPr>
                <w:rFonts w:ascii="Times" w:eastAsia="Gulim" w:hAnsi="Times" w:cs="Times"/>
                <w:color w:val="000000"/>
                <w:szCs w:val="20"/>
              </w:rPr>
              <w:t>11.5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D91EF95" w14:textId="1A18324A" w:rsidR="00A03B18" w:rsidRPr="001258CE" w:rsidRDefault="00D25734" w:rsidP="00125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/>
                <w:kern w:val="0"/>
                <w:szCs w:val="20"/>
              </w:rPr>
              <w:t>1.33(0.56-3.13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42A1023E" w14:textId="77777777" w:rsidR="00A03B18" w:rsidRPr="001258CE" w:rsidRDefault="00A03B18" w:rsidP="00125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35DFD991" w14:textId="2118D7D5" w:rsidR="00A03B18" w:rsidRPr="001258CE" w:rsidRDefault="00680574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Gulim" w:hAnsi="Times New Roman" w:cs="Times New Roman"/>
                <w:kern w:val="0"/>
                <w:szCs w:val="20"/>
              </w:rPr>
              <w:t>.98(0.38-2.53)</w:t>
            </w:r>
          </w:p>
        </w:tc>
        <w:tc>
          <w:tcPr>
            <w:tcW w:w="85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67AA6FBB" w14:textId="77777777" w:rsidR="00A03B18" w:rsidRPr="001258CE" w:rsidRDefault="00A03B18" w:rsidP="00125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108D53E5" w14:textId="22CA54C7" w:rsidR="00A03B18" w:rsidRPr="001258CE" w:rsidRDefault="00BF7A95" w:rsidP="001258CE">
            <w:pPr>
              <w:widowControl/>
              <w:wordWrap/>
              <w:autoSpaceDE/>
              <w:autoSpaceDN/>
              <w:spacing w:after="0" w:line="276" w:lineRule="auto"/>
              <w:ind w:firstLineChars="50" w:firstLine="100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258CE">
              <w:rPr>
                <w:rFonts w:ascii="Times" w:eastAsia="Gulim" w:hAnsi="Times" w:cs="Times"/>
                <w:color w:val="000000"/>
                <w:szCs w:val="20"/>
              </w:rPr>
              <w:t>86.3</w:t>
            </w:r>
            <w:r w:rsidR="00A03B18" w:rsidRPr="001258CE">
              <w:rPr>
                <w:rFonts w:ascii="Times" w:eastAsia="Gulim" w:hAnsi="Times" w:cs="Times"/>
                <w:color w:val="000000"/>
                <w:szCs w:val="20"/>
              </w:rPr>
              <w:t>±</w:t>
            </w:r>
            <w:r w:rsidR="001258CE" w:rsidRPr="001258CE">
              <w:rPr>
                <w:rFonts w:ascii="Times" w:eastAsia="Gulim" w:hAnsi="Times" w:cs="Times"/>
                <w:color w:val="000000"/>
                <w:szCs w:val="20"/>
              </w:rPr>
              <w:t>10.8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8D82E71" w14:textId="102BB046" w:rsidR="00A03B18" w:rsidRPr="001258CE" w:rsidRDefault="00681C2D" w:rsidP="00125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/>
                <w:kern w:val="0"/>
                <w:szCs w:val="20"/>
              </w:rPr>
              <w:t>1.28(0.52-3.15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387A6C02" w14:textId="77777777" w:rsidR="00A03B18" w:rsidRPr="001258CE" w:rsidRDefault="00A03B18" w:rsidP="00125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4B8E6317" w14:textId="71BE83AB" w:rsidR="00A03B18" w:rsidRPr="001258CE" w:rsidRDefault="001258CE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258CE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0</w:t>
            </w:r>
            <w:r w:rsidRPr="001258CE">
              <w:rPr>
                <w:rFonts w:ascii="Times New Roman" w:eastAsia="Gulim" w:hAnsi="Times New Roman" w:cs="Times New Roman"/>
                <w:kern w:val="0"/>
                <w:szCs w:val="20"/>
              </w:rPr>
              <w:t>.</w:t>
            </w:r>
            <w:r w:rsidR="00681C2D">
              <w:rPr>
                <w:rFonts w:ascii="Times New Roman" w:eastAsia="Gulim" w:hAnsi="Times New Roman" w:cs="Times New Roman"/>
                <w:kern w:val="0"/>
                <w:szCs w:val="20"/>
              </w:rPr>
              <w:t>80</w:t>
            </w:r>
            <w:r w:rsidRPr="001258CE">
              <w:rPr>
                <w:rFonts w:ascii="Times New Roman" w:eastAsia="Gulim" w:hAnsi="Times New Roman" w:cs="Times New Roman"/>
                <w:kern w:val="0"/>
                <w:szCs w:val="20"/>
              </w:rPr>
              <w:t>(0.</w:t>
            </w:r>
            <w:r w:rsidR="00681C2D">
              <w:rPr>
                <w:rFonts w:ascii="Times New Roman" w:eastAsia="Gulim" w:hAnsi="Times New Roman" w:cs="Times New Roman"/>
                <w:kern w:val="0"/>
                <w:szCs w:val="20"/>
              </w:rPr>
              <w:t>29</w:t>
            </w:r>
            <w:r w:rsidRPr="001258CE">
              <w:rPr>
                <w:rFonts w:ascii="Times New Roman" w:eastAsia="Gulim" w:hAnsi="Times New Roman" w:cs="Times New Roman"/>
                <w:kern w:val="0"/>
                <w:szCs w:val="20"/>
              </w:rPr>
              <w:t>-2.</w:t>
            </w:r>
            <w:r w:rsidR="00681C2D">
              <w:rPr>
                <w:rFonts w:ascii="Times New Roman" w:eastAsia="Gulim" w:hAnsi="Times New Roman" w:cs="Times New Roman"/>
                <w:kern w:val="0"/>
                <w:szCs w:val="20"/>
              </w:rPr>
              <w:t>18</w:t>
            </w:r>
            <w:r w:rsidRPr="001258CE">
              <w:rPr>
                <w:rFonts w:ascii="Times New Roman" w:eastAsia="Gulim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307C4572" w14:textId="77777777" w:rsidR="00A03B18" w:rsidRPr="001258CE" w:rsidRDefault="00A03B18" w:rsidP="00125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</w:p>
        </w:tc>
      </w:tr>
      <w:tr w:rsidR="00A03B18" w:rsidRPr="001258CE" w14:paraId="74718CF6" w14:textId="77777777" w:rsidTr="00680574">
        <w:trPr>
          <w:trHeight w:val="217"/>
        </w:trPr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4520AF42" w14:textId="77777777" w:rsidR="00A03B18" w:rsidRPr="001258CE" w:rsidRDefault="00A03B18" w:rsidP="00681C2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bCs/>
                <w:color w:val="000000"/>
                <w:szCs w:val="20"/>
              </w:rPr>
              <w:t>Romo1</w:t>
            </w:r>
          </w:p>
        </w:tc>
        <w:tc>
          <w:tcPr>
            <w:tcW w:w="8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11F0632D" w14:textId="77777777" w:rsidR="00A03B18" w:rsidRPr="001258CE" w:rsidRDefault="00A03B18" w:rsidP="00681C2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1258CE">
              <w:rPr>
                <w:rFonts w:ascii="Times New Roman" w:eastAsia="Malgun Gothic" w:hAnsi="Times New Roman" w:cs="Times New Roman"/>
                <w:color w:val="000000"/>
                <w:szCs w:val="20"/>
              </w:rPr>
              <w:t>L</w:t>
            </w: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ow</w:t>
            </w:r>
          </w:p>
        </w:tc>
        <w:tc>
          <w:tcPr>
            <w:tcW w:w="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4E1973EA" w14:textId="45D93821" w:rsidR="00A03B18" w:rsidRPr="001258CE" w:rsidRDefault="004C5741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17</w:t>
            </w:r>
            <w:r w:rsidR="00A03B18"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(4</w:t>
            </w: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0</w:t>
            </w:r>
            <w:r w:rsidR="00A03B18"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3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4180A52F" w14:textId="35EA12F4" w:rsidR="00A03B18" w:rsidRPr="001258CE" w:rsidRDefault="00A03B18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1</w:t>
            </w:r>
            <w:r w:rsidR="004C5741"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44</w:t>
            </w: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 xml:space="preserve"> ± </w:t>
            </w:r>
            <w:r w:rsidR="004C5741"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25.9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F4DD95B" w14:textId="060F332A" w:rsidR="00A03B18" w:rsidRPr="001258CE" w:rsidRDefault="00D25734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Ref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68987DBA" w14:textId="587001D8" w:rsidR="00A03B18" w:rsidRPr="001258CE" w:rsidRDefault="004C5741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0.47</w:t>
            </w:r>
            <w:r w:rsidR="00D25734">
              <w:rPr>
                <w:rFonts w:ascii="Times New Roman" w:eastAsia="Gulim" w:hAnsi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3D1C4A92" w14:textId="77777777" w:rsidR="00A03B18" w:rsidRPr="001258CE" w:rsidRDefault="00A03B18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258CE">
              <w:rPr>
                <w:rFonts w:ascii="Times New Roman" w:eastAsia="Malgun Gothic" w:hAnsi="Times New Roman" w:cs="Times New Roman"/>
                <w:color w:val="000000"/>
                <w:szCs w:val="20"/>
              </w:rPr>
              <w:t>Ref</w:t>
            </w:r>
          </w:p>
        </w:tc>
        <w:tc>
          <w:tcPr>
            <w:tcW w:w="85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0165A280" w14:textId="661FDD49" w:rsidR="00A03B18" w:rsidRPr="001258CE" w:rsidRDefault="00A03B18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258CE">
              <w:rPr>
                <w:rFonts w:ascii="Times New Roman" w:eastAsia="Malgun Gothic" w:hAnsi="Times New Roman" w:cs="Times New Roman"/>
                <w:color w:val="000000"/>
                <w:szCs w:val="20"/>
              </w:rPr>
              <w:t>0.</w:t>
            </w:r>
            <w:r w:rsidR="00680574">
              <w:rPr>
                <w:rFonts w:ascii="Times New Roman" w:eastAsia="Malgun Gothic" w:hAnsi="Times New Roman" w:cs="Times New Roman"/>
                <w:color w:val="000000"/>
                <w:szCs w:val="20"/>
              </w:rPr>
              <w:t>634</w:t>
            </w:r>
          </w:p>
        </w:tc>
        <w:tc>
          <w:tcPr>
            <w:tcW w:w="141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3317CBB6" w14:textId="00595321" w:rsidR="00A03B18" w:rsidRPr="001258CE" w:rsidRDefault="00A03B18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1</w:t>
            </w:r>
            <w:r w:rsidR="001258CE"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57</w:t>
            </w: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±</w:t>
            </w:r>
            <w:r w:rsidR="001258CE"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25.5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2EEDC56" w14:textId="5B38EA63" w:rsidR="00A03B18" w:rsidRPr="001258CE" w:rsidRDefault="00681C2D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bCs/>
                <w:color w:val="000000"/>
                <w:szCs w:val="20"/>
              </w:rPr>
            </w:pPr>
            <w:r>
              <w:rPr>
                <w:rFonts w:ascii="Times New Roman" w:eastAsia="Gulim" w:hAnsi="Times New Roman" w:cs="Times New Roman"/>
                <w:bCs/>
                <w:color w:val="000000"/>
                <w:szCs w:val="20"/>
              </w:rPr>
              <w:t>Ref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10879EB5" w14:textId="46258BF7" w:rsidR="00A03B18" w:rsidRPr="001258CE" w:rsidRDefault="00A03B18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bCs/>
                <w:color w:val="000000"/>
                <w:szCs w:val="20"/>
              </w:rPr>
              <w:t>0.</w:t>
            </w:r>
            <w:r w:rsidR="001258CE" w:rsidRPr="001258CE">
              <w:rPr>
                <w:rFonts w:ascii="Times New Roman" w:eastAsia="Gulim" w:hAnsi="Times New Roman" w:cs="Times New Roman"/>
                <w:bCs/>
                <w:color w:val="000000"/>
                <w:szCs w:val="20"/>
              </w:rPr>
              <w:t>4</w:t>
            </w:r>
            <w:r w:rsidR="00681C2D">
              <w:rPr>
                <w:rFonts w:ascii="Times New Roman" w:eastAsia="Gulim" w:hAnsi="Times New Roman" w:cs="Times New Roman"/>
                <w:bCs/>
                <w:color w:val="000000"/>
                <w:szCs w:val="20"/>
              </w:rPr>
              <w:t>61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3DE03E36" w14:textId="77777777" w:rsidR="00A03B18" w:rsidRPr="001258CE" w:rsidRDefault="00A03B18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258CE">
              <w:rPr>
                <w:rFonts w:ascii="Times New Roman" w:eastAsia="Malgun Gothic" w:hAnsi="Times New Roman" w:cs="Times New Roman"/>
                <w:color w:val="000000"/>
                <w:szCs w:val="20"/>
              </w:rPr>
              <w:t>Ref</w:t>
            </w:r>
          </w:p>
        </w:tc>
        <w:tc>
          <w:tcPr>
            <w:tcW w:w="1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5EBF8581" w14:textId="486256AD" w:rsidR="00A03B18" w:rsidRPr="001258CE" w:rsidRDefault="00A03B18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1258CE">
              <w:rPr>
                <w:rFonts w:ascii="Times New Roman" w:eastAsia="Malgun Gothic" w:hAnsi="Times New Roman" w:cs="Times New Roman"/>
                <w:color w:val="000000"/>
                <w:szCs w:val="24"/>
              </w:rPr>
              <w:t>0.</w:t>
            </w:r>
            <w:r w:rsidR="001258CE" w:rsidRPr="001258CE">
              <w:rPr>
                <w:rFonts w:ascii="Times New Roman" w:eastAsia="Malgun Gothic" w:hAnsi="Times New Roman" w:cs="Times New Roman"/>
                <w:color w:val="000000"/>
                <w:szCs w:val="24"/>
              </w:rPr>
              <w:t>5</w:t>
            </w:r>
            <w:r w:rsidR="00681C2D">
              <w:rPr>
                <w:rFonts w:ascii="Times New Roman" w:eastAsia="Malgun Gothic" w:hAnsi="Times New Roman" w:cs="Times New Roman"/>
                <w:color w:val="000000"/>
                <w:szCs w:val="24"/>
              </w:rPr>
              <w:t>67</w:t>
            </w:r>
          </w:p>
        </w:tc>
      </w:tr>
      <w:tr w:rsidR="00A03B18" w:rsidRPr="001258CE" w14:paraId="678CD944" w14:textId="77777777" w:rsidTr="00680574">
        <w:trPr>
          <w:trHeight w:val="292"/>
        </w:trPr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4339B72C" w14:textId="77777777" w:rsidR="00A03B18" w:rsidRPr="001258CE" w:rsidRDefault="00A03B18" w:rsidP="00681C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86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1834EBED" w14:textId="77777777" w:rsidR="00A03B18" w:rsidRPr="001258CE" w:rsidRDefault="00A03B18" w:rsidP="00681C2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High</w:t>
            </w:r>
          </w:p>
        </w:tc>
        <w:tc>
          <w:tcPr>
            <w:tcW w:w="80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414BADE0" w14:textId="6CD8FB6F" w:rsidR="00A03B18" w:rsidRPr="001258CE" w:rsidRDefault="004C5741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25</w:t>
            </w:r>
            <w:r w:rsidR="00A03B18"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(</w:t>
            </w: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60</w:t>
            </w:r>
            <w:r w:rsidR="00A03B18"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3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0F5A4EDB" w14:textId="102879DD" w:rsidR="00A03B18" w:rsidRPr="001258CE" w:rsidRDefault="00A03B18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7</w:t>
            </w:r>
            <w:r w:rsidR="004C5741"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5.7</w:t>
            </w: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 xml:space="preserve"> ± </w:t>
            </w:r>
            <w:r w:rsidR="004C5741"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10.5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168FF14A" w14:textId="2F1B1753" w:rsidR="00A03B18" w:rsidRPr="001258CE" w:rsidRDefault="00D25734" w:rsidP="00125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eastAsia="Gulim" w:hAnsi="Times New Roman" w:cs="Times New Roman"/>
                <w:kern w:val="0"/>
                <w:szCs w:val="20"/>
              </w:rPr>
              <w:t>.38(0.57-3.34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2B287388" w14:textId="77777777" w:rsidR="00A03B18" w:rsidRPr="001258CE" w:rsidRDefault="00A03B18" w:rsidP="00125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49E50578" w14:textId="1F35D283" w:rsidR="00A03B18" w:rsidRPr="001258CE" w:rsidRDefault="00680574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eastAsia="Gulim" w:hAnsi="Times New Roman" w:cs="Times New Roman"/>
                <w:kern w:val="0"/>
                <w:szCs w:val="20"/>
              </w:rPr>
              <w:t>.29(0.45-3.77)</w:t>
            </w:r>
          </w:p>
        </w:tc>
        <w:tc>
          <w:tcPr>
            <w:tcW w:w="85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720F96FF" w14:textId="77777777" w:rsidR="00A03B18" w:rsidRPr="001258CE" w:rsidRDefault="00A03B18" w:rsidP="00125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5B209CA3" w14:textId="4A214C6A" w:rsidR="00A03B18" w:rsidRPr="001258CE" w:rsidRDefault="001258CE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84.9</w:t>
            </w:r>
            <w:r w:rsidR="00A03B18"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±</w:t>
            </w: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9.7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0D25F78E" w14:textId="0FAEB82C" w:rsidR="00A03B18" w:rsidRPr="001258CE" w:rsidRDefault="00681C2D" w:rsidP="00125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/>
                <w:kern w:val="0"/>
                <w:szCs w:val="20"/>
              </w:rPr>
              <w:t>1.42(0.56-3.63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0496AA01" w14:textId="77777777" w:rsidR="00A03B18" w:rsidRPr="001258CE" w:rsidRDefault="00A03B18" w:rsidP="00125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23048A4F" w14:textId="6294F0C0" w:rsidR="00A03B18" w:rsidRPr="001258CE" w:rsidRDefault="00681C2D" w:rsidP="001258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/>
                <w:kern w:val="0"/>
                <w:szCs w:val="20"/>
              </w:rPr>
              <w:t>1.40(0.44-4.42)</w:t>
            </w:r>
          </w:p>
        </w:tc>
        <w:tc>
          <w:tcPr>
            <w:tcW w:w="108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003AB70B" w14:textId="77777777" w:rsidR="00A03B18" w:rsidRPr="001258CE" w:rsidRDefault="00A03B18" w:rsidP="00125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</w:p>
        </w:tc>
      </w:tr>
    </w:tbl>
    <w:p w14:paraId="2022485A" w14:textId="7FA3F4A6" w:rsidR="00273C6D" w:rsidRDefault="00273C6D" w:rsidP="00273C6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F150D">
        <w:rPr>
          <w:rFonts w:ascii="Times New Roman" w:hAnsi="Times New Roman" w:cs="Times New Roman" w:hint="eastAsia"/>
          <w:sz w:val="24"/>
          <w:szCs w:val="24"/>
        </w:rPr>
        <w:t>D</w:t>
      </w:r>
      <w:r w:rsidRPr="00CF150D">
        <w:rPr>
          <w:rFonts w:ascii="Times New Roman" w:hAnsi="Times New Roman" w:cs="Times New Roman"/>
          <w:sz w:val="24"/>
          <w:szCs w:val="24"/>
        </w:rPr>
        <w:t>FS: disease free survival; OS:</w:t>
      </w:r>
      <w:r w:rsidR="00681C2D">
        <w:rPr>
          <w:rFonts w:ascii="Times New Roman" w:hAnsi="Times New Roman" w:cs="Times New Roman"/>
          <w:sz w:val="24"/>
          <w:szCs w:val="24"/>
        </w:rPr>
        <w:t xml:space="preserve"> </w:t>
      </w:r>
      <w:r w:rsidRPr="00CF150D">
        <w:rPr>
          <w:rFonts w:ascii="Times New Roman" w:hAnsi="Times New Roman" w:cs="Times New Roman"/>
          <w:sz w:val="24"/>
          <w:szCs w:val="24"/>
        </w:rPr>
        <w:t>overall survival, HR: hazard ratio, CI: confidence interval; pys: pack-years</w:t>
      </w:r>
    </w:p>
    <w:p w14:paraId="49A7DBA6" w14:textId="77777777" w:rsidR="00A03B18" w:rsidRPr="00273C6D" w:rsidRDefault="00A03B18" w:rsidP="001258CE">
      <w:pPr>
        <w:spacing w:line="36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69AAC501" w14:textId="756EA1DB" w:rsidR="00257F78" w:rsidRPr="00273C6D" w:rsidRDefault="00257F78" w:rsidP="00546C1A">
      <w:pPr>
        <w:spacing w:line="360" w:lineRule="auto"/>
        <w:rPr>
          <w:rFonts w:ascii="Times New Roman" w:hAnsi="Times New Roman" w:cs="Times New Roman"/>
        </w:rPr>
      </w:pPr>
    </w:p>
    <w:sectPr w:rsidR="00257F78" w:rsidRPr="00273C6D" w:rsidSect="00A03B18">
      <w:footerReference w:type="default" r:id="rId8"/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D2EB96" w14:textId="77777777" w:rsidR="00D838A6" w:rsidRDefault="00D838A6" w:rsidP="00E46516">
      <w:pPr>
        <w:spacing w:after="0" w:line="240" w:lineRule="auto"/>
      </w:pPr>
      <w:r>
        <w:separator/>
      </w:r>
    </w:p>
  </w:endnote>
  <w:endnote w:type="continuationSeparator" w:id="0">
    <w:p w14:paraId="3D5930E9" w14:textId="77777777" w:rsidR="00D838A6" w:rsidRDefault="00D838A6" w:rsidP="00E465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524372528"/>
      <w:docPartObj>
        <w:docPartGallery w:val="Page Numbers (Bottom of Page)"/>
        <w:docPartUnique/>
      </w:docPartObj>
    </w:sdtPr>
    <w:sdtEndPr/>
    <w:sdtContent>
      <w:p w14:paraId="387198D7" w14:textId="1E17C784" w:rsidR="00BF5FCB" w:rsidRDefault="00BF5FCB" w:rsidP="00546C1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D79BE" w:rsidRPr="004D79BE">
          <w:rPr>
            <w:noProof/>
            <w:lang w:val="ko-KR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AA3221" w14:textId="77777777" w:rsidR="00D838A6" w:rsidRDefault="00D838A6" w:rsidP="00E46516">
      <w:pPr>
        <w:spacing w:after="0" w:line="240" w:lineRule="auto"/>
      </w:pPr>
      <w:r>
        <w:separator/>
      </w:r>
    </w:p>
  </w:footnote>
  <w:footnote w:type="continuationSeparator" w:id="0">
    <w:p w14:paraId="5ECE8F9E" w14:textId="77777777" w:rsidR="00D838A6" w:rsidRDefault="00D838A6" w:rsidP="00E465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AB004AF"/>
    <w:multiLevelType w:val="hybridMultilevel"/>
    <w:tmpl w:val="29DAE436"/>
    <w:lvl w:ilvl="0" w:tplc="240EA2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" w15:restartNumberingAfterBreak="0">
    <w:nsid w:val="68FB2DBA"/>
    <w:multiLevelType w:val="hybridMultilevel"/>
    <w:tmpl w:val="A8A2CEF2"/>
    <w:lvl w:ilvl="0" w:tplc="471C4DA2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7DFD"/>
    <w:rsid w:val="00006CC1"/>
    <w:rsid w:val="00011B1E"/>
    <w:rsid w:val="000268E3"/>
    <w:rsid w:val="0003213F"/>
    <w:rsid w:val="0007043A"/>
    <w:rsid w:val="000A4062"/>
    <w:rsid w:val="001258CE"/>
    <w:rsid w:val="00144749"/>
    <w:rsid w:val="00154D2E"/>
    <w:rsid w:val="0017030A"/>
    <w:rsid w:val="001855AC"/>
    <w:rsid w:val="001A19F9"/>
    <w:rsid w:val="001A7FB9"/>
    <w:rsid w:val="001C2D22"/>
    <w:rsid w:val="001D215E"/>
    <w:rsid w:val="001E11EF"/>
    <w:rsid w:val="001E1DAF"/>
    <w:rsid w:val="001E41BB"/>
    <w:rsid w:val="00206D99"/>
    <w:rsid w:val="0021081F"/>
    <w:rsid w:val="00225DA6"/>
    <w:rsid w:val="002422D3"/>
    <w:rsid w:val="00251D7D"/>
    <w:rsid w:val="002547A7"/>
    <w:rsid w:val="00257F78"/>
    <w:rsid w:val="00260923"/>
    <w:rsid w:val="00273C6D"/>
    <w:rsid w:val="00286B91"/>
    <w:rsid w:val="00287A7E"/>
    <w:rsid w:val="00293AEA"/>
    <w:rsid w:val="002C49C8"/>
    <w:rsid w:val="002C6156"/>
    <w:rsid w:val="002C6348"/>
    <w:rsid w:val="002D5288"/>
    <w:rsid w:val="002E7593"/>
    <w:rsid w:val="003131CD"/>
    <w:rsid w:val="00316247"/>
    <w:rsid w:val="00331A0C"/>
    <w:rsid w:val="003341A8"/>
    <w:rsid w:val="003470BD"/>
    <w:rsid w:val="00351D35"/>
    <w:rsid w:val="003530FD"/>
    <w:rsid w:val="003544E2"/>
    <w:rsid w:val="0036062A"/>
    <w:rsid w:val="0036493E"/>
    <w:rsid w:val="00376034"/>
    <w:rsid w:val="00376C1F"/>
    <w:rsid w:val="00392A5A"/>
    <w:rsid w:val="00395131"/>
    <w:rsid w:val="003960F3"/>
    <w:rsid w:val="003A060E"/>
    <w:rsid w:val="003A7C0A"/>
    <w:rsid w:val="003B1A02"/>
    <w:rsid w:val="003B7942"/>
    <w:rsid w:val="003C5727"/>
    <w:rsid w:val="003D4CA5"/>
    <w:rsid w:val="003D7854"/>
    <w:rsid w:val="003E099C"/>
    <w:rsid w:val="003E5032"/>
    <w:rsid w:val="00400118"/>
    <w:rsid w:val="00401197"/>
    <w:rsid w:val="00410E46"/>
    <w:rsid w:val="0041209D"/>
    <w:rsid w:val="00416760"/>
    <w:rsid w:val="00425E10"/>
    <w:rsid w:val="00431A6D"/>
    <w:rsid w:val="00473ED3"/>
    <w:rsid w:val="004760CD"/>
    <w:rsid w:val="0047688D"/>
    <w:rsid w:val="004802F1"/>
    <w:rsid w:val="004A1565"/>
    <w:rsid w:val="004A4190"/>
    <w:rsid w:val="004B0F1C"/>
    <w:rsid w:val="004C0442"/>
    <w:rsid w:val="004C22C9"/>
    <w:rsid w:val="004C5741"/>
    <w:rsid w:val="004D7448"/>
    <w:rsid w:val="004D79BE"/>
    <w:rsid w:val="004E11A6"/>
    <w:rsid w:val="004F5BDF"/>
    <w:rsid w:val="00533C70"/>
    <w:rsid w:val="00546C1A"/>
    <w:rsid w:val="00553190"/>
    <w:rsid w:val="005542CE"/>
    <w:rsid w:val="005626BA"/>
    <w:rsid w:val="005660B6"/>
    <w:rsid w:val="0057352B"/>
    <w:rsid w:val="00585C45"/>
    <w:rsid w:val="00587E7A"/>
    <w:rsid w:val="00590D8F"/>
    <w:rsid w:val="00592342"/>
    <w:rsid w:val="005978E8"/>
    <w:rsid w:val="005B28A5"/>
    <w:rsid w:val="005B6A69"/>
    <w:rsid w:val="005C6125"/>
    <w:rsid w:val="005D65D7"/>
    <w:rsid w:val="005E5AED"/>
    <w:rsid w:val="0060256E"/>
    <w:rsid w:val="00632E5F"/>
    <w:rsid w:val="00635219"/>
    <w:rsid w:val="00641BE5"/>
    <w:rsid w:val="006555F8"/>
    <w:rsid w:val="00665EB1"/>
    <w:rsid w:val="00680574"/>
    <w:rsid w:val="00681C2D"/>
    <w:rsid w:val="00684495"/>
    <w:rsid w:val="00686B9E"/>
    <w:rsid w:val="0068764F"/>
    <w:rsid w:val="006906B9"/>
    <w:rsid w:val="006B22A1"/>
    <w:rsid w:val="006B5BD8"/>
    <w:rsid w:val="006C107E"/>
    <w:rsid w:val="006C4318"/>
    <w:rsid w:val="006D2175"/>
    <w:rsid w:val="006F2051"/>
    <w:rsid w:val="006F3065"/>
    <w:rsid w:val="00702C22"/>
    <w:rsid w:val="00726D84"/>
    <w:rsid w:val="007307D2"/>
    <w:rsid w:val="0073616C"/>
    <w:rsid w:val="007454EE"/>
    <w:rsid w:val="00747441"/>
    <w:rsid w:val="007475FE"/>
    <w:rsid w:val="00754D20"/>
    <w:rsid w:val="0075686D"/>
    <w:rsid w:val="0075706E"/>
    <w:rsid w:val="0075791E"/>
    <w:rsid w:val="0076400F"/>
    <w:rsid w:val="00767BCF"/>
    <w:rsid w:val="007779D3"/>
    <w:rsid w:val="0078740F"/>
    <w:rsid w:val="007874A0"/>
    <w:rsid w:val="00787791"/>
    <w:rsid w:val="007E4264"/>
    <w:rsid w:val="007E558F"/>
    <w:rsid w:val="008073FC"/>
    <w:rsid w:val="00811AB2"/>
    <w:rsid w:val="008151AD"/>
    <w:rsid w:val="008219E0"/>
    <w:rsid w:val="008226B2"/>
    <w:rsid w:val="00823377"/>
    <w:rsid w:val="008259A5"/>
    <w:rsid w:val="0085147E"/>
    <w:rsid w:val="008518E9"/>
    <w:rsid w:val="008566B5"/>
    <w:rsid w:val="0086598A"/>
    <w:rsid w:val="008669E8"/>
    <w:rsid w:val="008752D1"/>
    <w:rsid w:val="008752EC"/>
    <w:rsid w:val="00875FA6"/>
    <w:rsid w:val="00890951"/>
    <w:rsid w:val="0089518E"/>
    <w:rsid w:val="00897A10"/>
    <w:rsid w:val="008A06B1"/>
    <w:rsid w:val="008A6AC7"/>
    <w:rsid w:val="008A7372"/>
    <w:rsid w:val="008B37BF"/>
    <w:rsid w:val="008B7057"/>
    <w:rsid w:val="008C7802"/>
    <w:rsid w:val="008D01E8"/>
    <w:rsid w:val="008D38B0"/>
    <w:rsid w:val="008D5D12"/>
    <w:rsid w:val="008D7200"/>
    <w:rsid w:val="008F0723"/>
    <w:rsid w:val="008F5A27"/>
    <w:rsid w:val="00901ECC"/>
    <w:rsid w:val="00904254"/>
    <w:rsid w:val="009043AB"/>
    <w:rsid w:val="00912482"/>
    <w:rsid w:val="009526C6"/>
    <w:rsid w:val="00956612"/>
    <w:rsid w:val="00963F74"/>
    <w:rsid w:val="00975805"/>
    <w:rsid w:val="009778C6"/>
    <w:rsid w:val="0099018F"/>
    <w:rsid w:val="00991736"/>
    <w:rsid w:val="009967B1"/>
    <w:rsid w:val="0099747C"/>
    <w:rsid w:val="009A4693"/>
    <w:rsid w:val="009A4D91"/>
    <w:rsid w:val="009A5EB4"/>
    <w:rsid w:val="009B0057"/>
    <w:rsid w:val="009D006C"/>
    <w:rsid w:val="009D3FBA"/>
    <w:rsid w:val="009D4086"/>
    <w:rsid w:val="009D7F08"/>
    <w:rsid w:val="00A03B18"/>
    <w:rsid w:val="00A2005A"/>
    <w:rsid w:val="00A20721"/>
    <w:rsid w:val="00A3559E"/>
    <w:rsid w:val="00A36B16"/>
    <w:rsid w:val="00A4166E"/>
    <w:rsid w:val="00A56563"/>
    <w:rsid w:val="00A6238F"/>
    <w:rsid w:val="00A94DF7"/>
    <w:rsid w:val="00AA5658"/>
    <w:rsid w:val="00AC51AE"/>
    <w:rsid w:val="00AD1A2D"/>
    <w:rsid w:val="00AD2E9B"/>
    <w:rsid w:val="00AE08BC"/>
    <w:rsid w:val="00AE1BCC"/>
    <w:rsid w:val="00AE2B5E"/>
    <w:rsid w:val="00AE63FE"/>
    <w:rsid w:val="00AE7124"/>
    <w:rsid w:val="00B0623E"/>
    <w:rsid w:val="00B06DE9"/>
    <w:rsid w:val="00B07C8A"/>
    <w:rsid w:val="00B11547"/>
    <w:rsid w:val="00B31428"/>
    <w:rsid w:val="00B456D8"/>
    <w:rsid w:val="00B57F88"/>
    <w:rsid w:val="00B631B5"/>
    <w:rsid w:val="00B72F1D"/>
    <w:rsid w:val="00B9170D"/>
    <w:rsid w:val="00BA5A80"/>
    <w:rsid w:val="00BA644F"/>
    <w:rsid w:val="00BB6EC3"/>
    <w:rsid w:val="00BC1531"/>
    <w:rsid w:val="00BC7EFB"/>
    <w:rsid w:val="00BF5FCB"/>
    <w:rsid w:val="00BF7A95"/>
    <w:rsid w:val="00C0537C"/>
    <w:rsid w:val="00C5142B"/>
    <w:rsid w:val="00C65423"/>
    <w:rsid w:val="00C66E27"/>
    <w:rsid w:val="00C810A7"/>
    <w:rsid w:val="00C85195"/>
    <w:rsid w:val="00CA723D"/>
    <w:rsid w:val="00CA7DFD"/>
    <w:rsid w:val="00CF5783"/>
    <w:rsid w:val="00D0712F"/>
    <w:rsid w:val="00D12AA1"/>
    <w:rsid w:val="00D25734"/>
    <w:rsid w:val="00D26126"/>
    <w:rsid w:val="00D44FF2"/>
    <w:rsid w:val="00D5606D"/>
    <w:rsid w:val="00D61E95"/>
    <w:rsid w:val="00D81E8F"/>
    <w:rsid w:val="00D838A6"/>
    <w:rsid w:val="00D937F1"/>
    <w:rsid w:val="00DC5909"/>
    <w:rsid w:val="00DD5F41"/>
    <w:rsid w:val="00DD7E4C"/>
    <w:rsid w:val="00DE365D"/>
    <w:rsid w:val="00DF043D"/>
    <w:rsid w:val="00DF17F7"/>
    <w:rsid w:val="00DF73A4"/>
    <w:rsid w:val="00DF79D1"/>
    <w:rsid w:val="00E0250D"/>
    <w:rsid w:val="00E07084"/>
    <w:rsid w:val="00E12FAD"/>
    <w:rsid w:val="00E134D7"/>
    <w:rsid w:val="00E13990"/>
    <w:rsid w:val="00E26C7F"/>
    <w:rsid w:val="00E40C36"/>
    <w:rsid w:val="00E42D77"/>
    <w:rsid w:val="00E42E97"/>
    <w:rsid w:val="00E46516"/>
    <w:rsid w:val="00E56EF0"/>
    <w:rsid w:val="00E60C20"/>
    <w:rsid w:val="00E94785"/>
    <w:rsid w:val="00EC37A4"/>
    <w:rsid w:val="00EC4076"/>
    <w:rsid w:val="00ED0070"/>
    <w:rsid w:val="00EE2304"/>
    <w:rsid w:val="00F12C0D"/>
    <w:rsid w:val="00F13563"/>
    <w:rsid w:val="00F22154"/>
    <w:rsid w:val="00F22796"/>
    <w:rsid w:val="00F35749"/>
    <w:rsid w:val="00F35992"/>
    <w:rsid w:val="00F55CE3"/>
    <w:rsid w:val="00F6783E"/>
    <w:rsid w:val="00F90567"/>
    <w:rsid w:val="00F92C2D"/>
    <w:rsid w:val="00F97E0C"/>
    <w:rsid w:val="00FC0F39"/>
    <w:rsid w:val="00FC1E1F"/>
    <w:rsid w:val="00FC5A1A"/>
    <w:rsid w:val="00FE1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DCC1892"/>
  <w15:chartTrackingRefBased/>
  <w15:docId w15:val="{375B0812-EF12-433D-B04B-7AA432685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475FE"/>
    <w:pPr>
      <w:ind w:leftChars="400" w:left="800"/>
    </w:pPr>
  </w:style>
  <w:style w:type="paragraph" w:styleId="Footer">
    <w:name w:val="footer"/>
    <w:basedOn w:val="Normal"/>
    <w:link w:val="FooterChar"/>
    <w:uiPriority w:val="99"/>
    <w:unhideWhenUsed/>
    <w:rsid w:val="00E46516"/>
    <w:pPr>
      <w:tabs>
        <w:tab w:val="center" w:pos="4513"/>
        <w:tab w:val="right" w:pos="9026"/>
      </w:tabs>
      <w:snapToGrid w:val="0"/>
      <w:spacing w:after="200" w:line="276" w:lineRule="auto"/>
    </w:pPr>
    <w:rPr>
      <w:rFonts w:ascii="Malgun Gothic" w:eastAsia="Malgun Gothic" w:hAnsi="Malgun Gothic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E46516"/>
    <w:rPr>
      <w:rFonts w:ascii="Malgun Gothic" w:eastAsia="Malgun Gothic" w:hAnsi="Malgun Gothic" w:cs="Times New Roman"/>
    </w:rPr>
  </w:style>
  <w:style w:type="table" w:styleId="TableGrid">
    <w:name w:val="Table Grid"/>
    <w:basedOn w:val="TableNormal"/>
    <w:uiPriority w:val="59"/>
    <w:rsid w:val="00E465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E46516"/>
    <w:pPr>
      <w:snapToGrid w:val="0"/>
      <w:spacing w:after="200" w:line="276" w:lineRule="auto"/>
      <w:jc w:val="left"/>
    </w:pPr>
    <w:rPr>
      <w:rFonts w:ascii="Malgun Gothic" w:eastAsia="Malgun Gothic" w:hAnsi="Malgun Gothic" w:cs="Times New Roma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46516"/>
    <w:rPr>
      <w:rFonts w:ascii="Malgun Gothic" w:eastAsia="Malgun Gothic" w:hAnsi="Malgun Gothic" w:cs="Times New Roman"/>
    </w:rPr>
  </w:style>
  <w:style w:type="character" w:styleId="FootnoteReference">
    <w:name w:val="footnote reference"/>
    <w:basedOn w:val="DefaultParagraphFont"/>
    <w:uiPriority w:val="99"/>
    <w:semiHidden/>
    <w:unhideWhenUsed/>
    <w:rsid w:val="00E46516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E46516"/>
  </w:style>
  <w:style w:type="character" w:styleId="PlaceholderText">
    <w:name w:val="Placeholder Text"/>
    <w:basedOn w:val="DefaultParagraphFont"/>
    <w:uiPriority w:val="99"/>
    <w:semiHidden/>
    <w:rsid w:val="003470BD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AE08B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E08BC"/>
  </w:style>
  <w:style w:type="character" w:styleId="Hyperlink">
    <w:name w:val="Hyperlink"/>
    <w:basedOn w:val="DefaultParagraphFont"/>
    <w:uiPriority w:val="99"/>
    <w:unhideWhenUsed/>
    <w:rsid w:val="00257F78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547A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8740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740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740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74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740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740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740F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DF73A4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019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5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64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3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4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1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0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5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56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33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2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8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33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1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9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3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9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8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1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9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5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63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4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35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0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15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9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2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1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8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6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3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8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0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8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4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04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1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9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97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37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1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0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0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0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8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8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1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0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8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7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1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1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2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8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2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6BD583-BE3D-40C8-96AB-3FC8A258BA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6</TotalTime>
  <Pages>1</Pages>
  <Words>283</Words>
  <Characters>1618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chn off31</cp:lastModifiedBy>
  <cp:revision>9</cp:revision>
  <cp:lastPrinted>2019-06-13T05:50:00Z</cp:lastPrinted>
  <dcterms:created xsi:type="dcterms:W3CDTF">2020-05-26T05:28:00Z</dcterms:created>
  <dcterms:modified xsi:type="dcterms:W3CDTF">2020-11-21T08:43:00Z</dcterms:modified>
</cp:coreProperties>
</file>